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4876CE" w14:textId="63E1A2EC" w:rsidR="008F75B0" w:rsidRDefault="008F75B0" w:rsidP="002C6465">
      <w:pPr>
        <w:widowControl/>
        <w:snapToGrid w:val="0"/>
        <w:spacing w:line="480" w:lineRule="auto"/>
        <w:rPr>
          <w:rFonts w:eastAsia="新細明體"/>
          <w:b/>
          <w:bCs/>
          <w:color w:val="000000" w:themeColor="text1"/>
          <w:sz w:val="28"/>
          <w:szCs w:val="28"/>
        </w:rPr>
      </w:pPr>
      <w:r w:rsidRPr="004F39A8">
        <w:rPr>
          <w:rFonts w:eastAsia="新細明體"/>
          <w:b/>
          <w:bCs/>
          <w:szCs w:val="24"/>
        </w:rPr>
        <w:t>S1</w:t>
      </w:r>
      <w:r w:rsidR="00D5646E">
        <w:rPr>
          <w:rFonts w:eastAsia="新細明體"/>
          <w:b/>
          <w:bCs/>
          <w:szCs w:val="24"/>
        </w:rPr>
        <w:t xml:space="preserve"> Table</w:t>
      </w:r>
      <w:r w:rsidRPr="004F39A8">
        <w:rPr>
          <w:rFonts w:eastAsia="新細明體"/>
          <w:b/>
          <w:bCs/>
          <w:szCs w:val="24"/>
        </w:rPr>
        <w:t>. Effects of heat, enzymes, organic solvents, pH, and UV irradiation on inhibitory activities of the O-741 CFS from 24</w:t>
      </w:r>
      <w:r w:rsidR="00A360F1">
        <w:rPr>
          <w:rFonts w:eastAsia="新細明體" w:hint="eastAsia"/>
          <w:b/>
          <w:bCs/>
          <w:szCs w:val="24"/>
        </w:rPr>
        <w:t>-</w:t>
      </w:r>
      <w:r w:rsidRPr="004F39A8">
        <w:rPr>
          <w:rFonts w:eastAsia="新細明體"/>
          <w:b/>
          <w:bCs/>
          <w:szCs w:val="24"/>
        </w:rPr>
        <w:t>hour culture.</w:t>
      </w:r>
    </w:p>
    <w:tbl>
      <w:tblPr>
        <w:tblW w:w="83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4"/>
        <w:gridCol w:w="1818"/>
        <w:gridCol w:w="2277"/>
        <w:gridCol w:w="1526"/>
      </w:tblGrid>
      <w:tr w:rsidR="00B11EE8" w:rsidRPr="009B0707" w14:paraId="14DD9FF0" w14:textId="77777777" w:rsidTr="008F75B0">
        <w:trPr>
          <w:trHeight w:val="302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5C13C6" w14:textId="1C147E69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6F60DC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8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5E387CD" w14:textId="6BC79D40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Relative inhibitory activities (%)*</w:t>
            </w:r>
          </w:p>
        </w:tc>
      </w:tr>
      <w:tr w:rsidR="00B11EE8" w:rsidRPr="009B0707" w14:paraId="10687DCC" w14:textId="77777777" w:rsidTr="008F75B0">
        <w:trPr>
          <w:trHeight w:val="380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54D7336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7499ADC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C6C543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eastAsia="新細明體"/>
                <w:sz w:val="20"/>
                <w:szCs w:val="20"/>
              </w:rPr>
              <w:t>KX-V231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D8A5EEE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eastAsia="新細明體"/>
                <w:sz w:val="20"/>
                <w:szCs w:val="20"/>
              </w:rPr>
              <w:t>D/4</w:t>
            </w:r>
          </w:p>
        </w:tc>
      </w:tr>
      <w:tr w:rsidR="00B11EE8" w:rsidRPr="009B0707" w14:paraId="3B60EBDD" w14:textId="77777777" w:rsidTr="006941AA">
        <w:trPr>
          <w:trHeight w:val="57"/>
        </w:trPr>
        <w:tc>
          <w:tcPr>
            <w:tcW w:w="26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AEAA78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Thermal stability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CE6947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A99EA9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389960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</w:tr>
      <w:tr w:rsidR="00B11EE8" w:rsidRPr="009B0707" w14:paraId="24CBB5C6" w14:textId="77777777" w:rsidTr="006941AA">
        <w:trPr>
          <w:trHeight w:val="57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0455E05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34AC66" w14:textId="2B12C6F2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60°C, 30 min</w:t>
            </w:r>
          </w:p>
        </w:tc>
        <w:tc>
          <w:tcPr>
            <w:tcW w:w="2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FC6A2F1" w14:textId="236BE25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3.73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265C1E1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3.24</w:t>
            </w:r>
          </w:p>
        </w:tc>
      </w:tr>
      <w:tr w:rsidR="00B11EE8" w:rsidRPr="009B0707" w14:paraId="65125B09" w14:textId="77777777" w:rsidTr="006941AA">
        <w:trPr>
          <w:trHeight w:val="57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092906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779895" w14:textId="0A66EB9D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80°C, 30 min</w:t>
            </w:r>
          </w:p>
        </w:tc>
        <w:tc>
          <w:tcPr>
            <w:tcW w:w="2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2557F5" w14:textId="77A7BB58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47.63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AC24F4" w14:textId="7CD6F786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47.60</w:t>
            </w:r>
          </w:p>
        </w:tc>
      </w:tr>
      <w:tr w:rsidR="00B11EE8" w:rsidRPr="009B0707" w14:paraId="7205C220" w14:textId="77777777" w:rsidTr="006941AA">
        <w:trPr>
          <w:trHeight w:val="57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C3B6388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66042A" w14:textId="29699445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100°C, 30 min</w:t>
            </w:r>
          </w:p>
        </w:tc>
        <w:tc>
          <w:tcPr>
            <w:tcW w:w="2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BA9C18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42.86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032094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44.61</w:t>
            </w:r>
          </w:p>
        </w:tc>
      </w:tr>
      <w:tr w:rsidR="00B11EE8" w:rsidRPr="009B0707" w14:paraId="015D9FF5" w14:textId="77777777" w:rsidTr="006941AA">
        <w:trPr>
          <w:trHeight w:val="57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1F54946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A08E1D1" w14:textId="5269D150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60°C, 60 min</w:t>
            </w:r>
          </w:p>
        </w:tc>
        <w:tc>
          <w:tcPr>
            <w:tcW w:w="227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CBCB2B" w14:textId="78CB2769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84.16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3E0BF5" w14:textId="5DE2BA4D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82.26</w:t>
            </w:r>
          </w:p>
        </w:tc>
      </w:tr>
      <w:tr w:rsidR="00B11EE8" w:rsidRPr="009B0707" w14:paraId="17AAA406" w14:textId="77777777" w:rsidTr="006941AA">
        <w:trPr>
          <w:trHeight w:val="5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FCE2755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C7E3F7" w14:textId="408FD762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80°C, 60 min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98131F3" w14:textId="24B3DE82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43.4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663276" w14:textId="5E120818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44.29</w:t>
            </w:r>
          </w:p>
        </w:tc>
      </w:tr>
      <w:tr w:rsidR="00B11EE8" w:rsidRPr="009B0707" w14:paraId="1F5B18E9" w14:textId="77777777" w:rsidTr="006941AA">
        <w:trPr>
          <w:trHeight w:val="5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86334C7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Sensitivity to enzymes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0EC6B6A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Control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8E1B964" w14:textId="74CD5EAD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100.00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6922325" w14:textId="61D3266F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100.00</w:t>
            </w:r>
          </w:p>
        </w:tc>
      </w:tr>
      <w:tr w:rsidR="00B11EE8" w:rsidRPr="009B0707" w14:paraId="147040E0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4D76DA7" w14:textId="4081328D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hint="eastAsia"/>
                <w:sz w:val="20"/>
                <w:szCs w:val="20"/>
              </w:rPr>
              <w:t>(0.5 mg/ml in 37</w:t>
            </w:r>
            <w:r w:rsidR="001813C4" w:rsidRPr="001813C4">
              <w:rPr>
                <w:bCs/>
                <w:sz w:val="20"/>
                <w:szCs w:val="20"/>
              </w:rPr>
              <w:t>°C</w:t>
            </w:r>
            <w:r w:rsidRPr="009B0707">
              <w:rPr>
                <w:rFonts w:hint="eastAsia"/>
                <w:sz w:val="20"/>
                <w:szCs w:val="20"/>
              </w:rPr>
              <w:t>, 2 h)</w:t>
            </w: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7964C53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Lysozyme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BFAEFE2" w14:textId="05B60A83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2.90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4D181E0" w14:textId="26991B2B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0.55</w:t>
            </w:r>
          </w:p>
        </w:tc>
      </w:tr>
      <w:tr w:rsidR="00B11EE8" w:rsidRPr="009B0707" w14:paraId="13939718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1758454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46251C7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Proteinase K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AE7E8CE" w14:textId="33BDFA3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2.20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DDAF270" w14:textId="117DEA7B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88.39</w:t>
            </w:r>
          </w:p>
        </w:tc>
      </w:tr>
      <w:tr w:rsidR="00B11EE8" w:rsidRPr="009B0707" w14:paraId="033D0BCC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018367B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BEEE074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proofErr w:type="spellStart"/>
            <w:r w:rsidRPr="009B0707">
              <w:rPr>
                <w:sz w:val="20"/>
                <w:szCs w:val="20"/>
              </w:rPr>
              <w:t>Pronase</w:t>
            </w:r>
            <w:proofErr w:type="spellEnd"/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6259ED3" w14:textId="1A34D36B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5.83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C4AF8F2" w14:textId="6B0748BA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3.64</w:t>
            </w:r>
          </w:p>
        </w:tc>
      </w:tr>
      <w:tr w:rsidR="00B11EE8" w:rsidRPr="009B0707" w14:paraId="396D1582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7FA4735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78A9BA4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Catalase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B81B5D2" w14:textId="779F75A0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4.23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A2931ED" w14:textId="62978CF4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88.12</w:t>
            </w:r>
          </w:p>
        </w:tc>
      </w:tr>
      <w:tr w:rsidR="00B11EE8" w:rsidRPr="009B0707" w14:paraId="6FD635F3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8DEEFD9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BA42696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Pepsin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368F84C" w14:textId="3B707F73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5.12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D0A511A" w14:textId="7C765493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4.13</w:t>
            </w:r>
          </w:p>
        </w:tc>
      </w:tr>
      <w:tr w:rsidR="00B11EE8" w:rsidRPr="009B0707" w14:paraId="509A97CB" w14:textId="77777777" w:rsidTr="006941AA">
        <w:trPr>
          <w:trHeight w:val="5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7E08D83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CA19329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Trypsin-EDTA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D976B0D" w14:textId="65D63039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4.48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4F2C5C9" w14:textId="6504E58E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sz w:val="20"/>
                <w:szCs w:val="20"/>
              </w:rPr>
              <w:t>93.85</w:t>
            </w:r>
          </w:p>
        </w:tc>
      </w:tr>
      <w:tr w:rsidR="00B11EE8" w:rsidRPr="009B0707" w14:paraId="23858218" w14:textId="77777777" w:rsidTr="006941AA">
        <w:trPr>
          <w:trHeight w:val="57"/>
        </w:trPr>
        <w:tc>
          <w:tcPr>
            <w:tcW w:w="269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5BE368A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Sensitivity to organic solvents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D3F2645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AAC129C" w14:textId="03C5C835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52DA17" w14:textId="2BEF5C3A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</w:tr>
      <w:tr w:rsidR="00B11EE8" w:rsidRPr="009B0707" w14:paraId="7560186D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3DC8F1C" w14:textId="0004BF55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eastAsia="SimSun" w:cs="Times New Roman"/>
                <w:color w:val="000000"/>
                <w:sz w:val="20"/>
                <w:szCs w:val="20"/>
              </w:rPr>
              <w:t>10% (v/v), 10 min</w:t>
            </w: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F6B0E72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9160D1F" w14:textId="559E4550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70.62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E0232B5" w14:textId="18B1F69D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66.60</w:t>
            </w:r>
          </w:p>
        </w:tc>
      </w:tr>
      <w:tr w:rsidR="00B11EE8" w:rsidRPr="009B0707" w14:paraId="4E0A602A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296032A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041595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Acetonitrile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7BCDF3B" w14:textId="33D5E069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2.84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3CCACB5" w14:textId="7E4E9AD5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8.85</w:t>
            </w:r>
          </w:p>
        </w:tc>
      </w:tr>
      <w:tr w:rsidR="00B11EE8" w:rsidRPr="009B0707" w14:paraId="5CBE1D5F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F17FEE0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699CC7D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546ADA7" w14:textId="2F0EE786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93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380BC21" w14:textId="2896C741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6.23</w:t>
            </w:r>
          </w:p>
        </w:tc>
      </w:tr>
      <w:tr w:rsidR="00B11EE8" w:rsidRPr="009B0707" w14:paraId="467F0B59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479A81F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A33623C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Ethyl acetate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04C81BF" w14:textId="69D4CF2D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7.34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21A5016" w14:textId="3B66D56A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5.57</w:t>
            </w:r>
          </w:p>
        </w:tc>
      </w:tr>
      <w:tr w:rsidR="00B11EE8" w:rsidRPr="009B0707" w14:paraId="5275357E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2E32762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F6AA11C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Ethyl ether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8B38617" w14:textId="241CE6D6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9.99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A2BEECF" w14:textId="73162450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1.84</w:t>
            </w:r>
          </w:p>
        </w:tc>
      </w:tr>
      <w:tr w:rsidR="00B11EE8" w:rsidRPr="009B0707" w14:paraId="2511DF86" w14:textId="77777777" w:rsidTr="006941AA">
        <w:trPr>
          <w:trHeight w:val="5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59208BF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E668FC1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Methanol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A5CF6E" w14:textId="03D07264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8.60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139397" w14:textId="518D11C4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8.97</w:t>
            </w:r>
          </w:p>
        </w:tc>
      </w:tr>
      <w:tr w:rsidR="00B11EE8" w:rsidRPr="009B0707" w14:paraId="360F0A82" w14:textId="77777777" w:rsidTr="006941AA">
        <w:trPr>
          <w:trHeight w:val="57"/>
        </w:trPr>
        <w:tc>
          <w:tcPr>
            <w:tcW w:w="2694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9B8DF16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pH stability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4532CCE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5EA9E33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4C3C952" w14:textId="760C51EA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</w:tr>
      <w:tr w:rsidR="00B11EE8" w:rsidRPr="009B0707" w14:paraId="475A278F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A12EE25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347083D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pH 2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713DD4F" w14:textId="5AB41A16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4.73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1DEEAC" w14:textId="51AF6A4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6.47</w:t>
            </w:r>
          </w:p>
        </w:tc>
      </w:tr>
      <w:tr w:rsidR="00B11EE8" w:rsidRPr="009B0707" w14:paraId="661287B1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8AC6227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83E5DC4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pH 4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B9FFBBF" w14:textId="4A59932F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6.34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389BC88" w14:textId="337C04FA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2.09</w:t>
            </w:r>
          </w:p>
        </w:tc>
      </w:tr>
      <w:tr w:rsidR="00B11EE8" w:rsidRPr="009B0707" w14:paraId="045369AA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FEC8CC8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60E1BBAE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pH 6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EE9F91F" w14:textId="69706011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9.32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0106FE38" w14:textId="37D7C4A9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3.77</w:t>
            </w:r>
          </w:p>
        </w:tc>
      </w:tr>
      <w:tr w:rsidR="00B11EE8" w:rsidRPr="009B0707" w14:paraId="363EA435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F093E88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0B0A6FA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pH 8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402AEE6" w14:textId="17225EE5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7.98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5FC9721" w14:textId="6BA05910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6.87</w:t>
            </w:r>
          </w:p>
        </w:tc>
      </w:tr>
      <w:tr w:rsidR="00B11EE8" w:rsidRPr="009B0707" w14:paraId="69FCF18B" w14:textId="77777777" w:rsidTr="006941AA">
        <w:trPr>
          <w:trHeight w:val="57"/>
        </w:trPr>
        <w:tc>
          <w:tcPr>
            <w:tcW w:w="2694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C2E4937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6BB9328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pH 10</w:t>
            </w:r>
          </w:p>
        </w:tc>
        <w:tc>
          <w:tcPr>
            <w:tcW w:w="2277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50926A5" w14:textId="1C9F2E31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8.26</w:t>
            </w:r>
          </w:p>
        </w:tc>
        <w:tc>
          <w:tcPr>
            <w:tcW w:w="1526" w:type="dxa"/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B1C5BDC" w14:textId="0185BA92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9.84</w:t>
            </w:r>
          </w:p>
        </w:tc>
      </w:tr>
      <w:tr w:rsidR="00B11EE8" w:rsidRPr="009B0707" w14:paraId="528BC893" w14:textId="77777777" w:rsidTr="006941AA">
        <w:trPr>
          <w:trHeight w:val="5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7CB4D8B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D6AA47D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pH 12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F3524D4" w14:textId="21BBCDB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6.47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4D2B58D" w14:textId="02531AFB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9.65</w:t>
            </w:r>
          </w:p>
        </w:tc>
      </w:tr>
      <w:tr w:rsidR="00B11EE8" w:rsidRPr="009B0707" w14:paraId="11AC23EF" w14:textId="77777777" w:rsidTr="006941AA">
        <w:trPr>
          <w:trHeight w:val="57"/>
        </w:trPr>
        <w:tc>
          <w:tcPr>
            <w:tcW w:w="26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79A8E09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 xml:space="preserve">UV </w:t>
            </w:r>
            <w:r w:rsidRPr="0065559B">
              <w:rPr>
                <w:rFonts w:cs="Times New Roman"/>
                <w:color w:val="000000"/>
                <w:sz w:val="20"/>
                <w:szCs w:val="20"/>
              </w:rPr>
              <w:t>irradiation</w:t>
            </w:r>
          </w:p>
        </w:tc>
        <w:tc>
          <w:tcPr>
            <w:tcW w:w="18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F47D8EB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598D8E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09866CA" w14:textId="493EBB8B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00</w:t>
            </w:r>
          </w:p>
        </w:tc>
      </w:tr>
      <w:tr w:rsidR="00B11EE8" w:rsidRPr="009B0707" w14:paraId="4F2D4660" w14:textId="77777777" w:rsidTr="006941AA">
        <w:trPr>
          <w:trHeight w:val="57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3EB456B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3D2D930" w14:textId="34E1A4CD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UV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9B0707">
              <w:rPr>
                <w:rFonts w:cs="Times New Roman"/>
                <w:color w:val="000000"/>
                <w:sz w:val="20"/>
                <w:szCs w:val="20"/>
              </w:rPr>
              <w:t xml:space="preserve"> 1 h</w:t>
            </w:r>
          </w:p>
        </w:tc>
        <w:tc>
          <w:tcPr>
            <w:tcW w:w="2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E2CC93" w14:textId="3CCFBCFF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7.78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9CED77A" w14:textId="06AD96DB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1.07</w:t>
            </w:r>
          </w:p>
        </w:tc>
      </w:tr>
      <w:tr w:rsidR="00B11EE8" w:rsidRPr="009B0707" w14:paraId="2727D575" w14:textId="77777777" w:rsidTr="006941AA">
        <w:trPr>
          <w:trHeight w:val="57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16F1AFAA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0ECB79E" w14:textId="68F91B2E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UV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 w:rsidRPr="009B0707">
              <w:rPr>
                <w:rFonts w:cs="Times New Roman"/>
                <w:color w:val="000000"/>
                <w:sz w:val="20"/>
                <w:szCs w:val="20"/>
              </w:rPr>
              <w:t>3 h</w:t>
            </w:r>
          </w:p>
        </w:tc>
        <w:tc>
          <w:tcPr>
            <w:tcW w:w="22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4CFE58" w14:textId="08926279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8.60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C6368F" w14:textId="4C810222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2.60</w:t>
            </w:r>
          </w:p>
        </w:tc>
      </w:tr>
      <w:tr w:rsidR="00B11EE8" w:rsidRPr="009B0707" w14:paraId="3C430F69" w14:textId="77777777" w:rsidTr="006941AA">
        <w:trPr>
          <w:trHeight w:val="57"/>
        </w:trPr>
        <w:tc>
          <w:tcPr>
            <w:tcW w:w="26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E34A440" w14:textId="77777777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8DEE51" w14:textId="5D0C3D98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sz w:val="20"/>
                <w:szCs w:val="20"/>
              </w:rPr>
              <w:t>UV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 w:rsidRPr="009B0707">
              <w:rPr>
                <w:rFonts w:cs="Times New Roman"/>
                <w:color w:val="000000"/>
                <w:sz w:val="20"/>
                <w:szCs w:val="20"/>
              </w:rPr>
              <w:t>5 h</w:t>
            </w:r>
          </w:p>
        </w:tc>
        <w:tc>
          <w:tcPr>
            <w:tcW w:w="22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3FC3C57" w14:textId="72D87BA5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98.65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A3C82D" w14:textId="0C3BC37F" w:rsidR="00B11EE8" w:rsidRPr="009B0707" w:rsidRDefault="00B11EE8" w:rsidP="006941AA">
            <w:pPr>
              <w:widowControl/>
              <w:rPr>
                <w:rFonts w:eastAsia="新細明體"/>
                <w:sz w:val="20"/>
                <w:szCs w:val="20"/>
              </w:rPr>
            </w:pPr>
            <w:r w:rsidRPr="009B0707">
              <w:rPr>
                <w:rFonts w:cs="Times New Roman"/>
                <w:color w:val="000000"/>
                <w:kern w:val="24"/>
                <w:sz w:val="20"/>
                <w:szCs w:val="20"/>
              </w:rPr>
              <w:t>100.77</w:t>
            </w:r>
          </w:p>
        </w:tc>
      </w:tr>
    </w:tbl>
    <w:p w14:paraId="309491E0" w14:textId="1D6EF49E" w:rsidR="00B11EE8" w:rsidRDefault="00B11EE8" w:rsidP="002C6465">
      <w:pPr>
        <w:spacing w:line="480" w:lineRule="auto"/>
        <w:jc w:val="both"/>
        <w:rPr>
          <w:b/>
          <w:bCs/>
          <w:color w:val="000000" w:themeColor="text1"/>
          <w:szCs w:val="24"/>
        </w:rPr>
      </w:pPr>
      <w:r w:rsidRPr="009B0707">
        <w:rPr>
          <w:rFonts w:eastAsia="SimSun" w:cs="Times New Roman"/>
          <w:color w:val="000000"/>
          <w:sz w:val="20"/>
          <w:szCs w:val="20"/>
        </w:rPr>
        <w:t>*The untreated CFS w</w:t>
      </w:r>
      <w:r w:rsidR="001813C4">
        <w:rPr>
          <w:rFonts w:eastAsiaTheme="minorEastAsia" w:cs="Times New Roman" w:hint="eastAsia"/>
          <w:color w:val="000000"/>
          <w:sz w:val="20"/>
          <w:szCs w:val="20"/>
        </w:rPr>
        <w:t>a</w:t>
      </w:r>
      <w:r w:rsidR="001813C4">
        <w:rPr>
          <w:rFonts w:eastAsiaTheme="minorEastAsia" w:cs="Times New Roman"/>
          <w:color w:val="000000"/>
          <w:sz w:val="20"/>
          <w:szCs w:val="20"/>
        </w:rPr>
        <w:t>s</w:t>
      </w:r>
      <w:r w:rsidRPr="009B0707">
        <w:rPr>
          <w:rFonts w:eastAsia="SimSun" w:cs="Times New Roman"/>
          <w:color w:val="000000"/>
          <w:sz w:val="20"/>
          <w:szCs w:val="20"/>
        </w:rPr>
        <w:t xml:space="preserve"> used as </w:t>
      </w:r>
      <w:r w:rsidR="001813C4">
        <w:rPr>
          <w:rFonts w:eastAsia="SimSun" w:cs="Times New Roman"/>
          <w:color w:val="000000"/>
          <w:sz w:val="20"/>
          <w:szCs w:val="20"/>
        </w:rPr>
        <w:t xml:space="preserve">a </w:t>
      </w:r>
      <w:r w:rsidRPr="009B0707">
        <w:rPr>
          <w:rFonts w:eastAsia="SimSun" w:cs="Times New Roman"/>
          <w:color w:val="000000"/>
          <w:sz w:val="20"/>
          <w:szCs w:val="20"/>
        </w:rPr>
        <w:t>control. Relative inhibitory activities are compared to the control.</w:t>
      </w:r>
      <w:bookmarkStart w:id="0" w:name="_GoBack"/>
      <w:bookmarkEnd w:id="0"/>
    </w:p>
    <w:sectPr w:rsidR="00B11EE8" w:rsidSect="009E55F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1DE08" w14:textId="77777777" w:rsidR="00C57606" w:rsidRDefault="00C57606" w:rsidP="008971B3">
      <w:r>
        <w:separator/>
      </w:r>
    </w:p>
  </w:endnote>
  <w:endnote w:type="continuationSeparator" w:id="0">
    <w:p w14:paraId="4E61F095" w14:textId="77777777" w:rsidR="00C57606" w:rsidRDefault="00C57606" w:rsidP="00897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URWPalladioL-Rom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601294"/>
      <w:docPartObj>
        <w:docPartGallery w:val="Page Numbers (Bottom of Page)"/>
        <w:docPartUnique/>
      </w:docPartObj>
    </w:sdtPr>
    <w:sdtEndPr/>
    <w:sdtContent>
      <w:p w14:paraId="67A6A856" w14:textId="09FA8110" w:rsidR="00CC2AF7" w:rsidRDefault="00CC2AF7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6652A">
          <w:rPr>
            <w:noProof/>
            <w:lang w:val="zh-TW"/>
          </w:rPr>
          <w:t>36</w:t>
        </w:r>
        <w:r>
          <w:fldChar w:fldCharType="end"/>
        </w:r>
      </w:p>
    </w:sdtContent>
  </w:sdt>
  <w:p w14:paraId="2D5C4884" w14:textId="77777777" w:rsidR="00CC2AF7" w:rsidRDefault="00CC2AF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9EC91" w14:textId="77777777" w:rsidR="00C57606" w:rsidRDefault="00C57606" w:rsidP="008971B3">
      <w:r>
        <w:separator/>
      </w:r>
    </w:p>
  </w:footnote>
  <w:footnote w:type="continuationSeparator" w:id="0">
    <w:p w14:paraId="7BF8B3F8" w14:textId="77777777" w:rsidR="00C57606" w:rsidRDefault="00C57606" w:rsidP="008971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B92B5E"/>
    <w:multiLevelType w:val="hybridMultilevel"/>
    <w:tmpl w:val="EDBA8A1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AB4C19"/>
    <w:multiLevelType w:val="hybridMultilevel"/>
    <w:tmpl w:val="2DBA7E7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B2B43F5"/>
    <w:multiLevelType w:val="hybridMultilevel"/>
    <w:tmpl w:val="810C093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0DA4786"/>
    <w:multiLevelType w:val="hybridMultilevel"/>
    <w:tmpl w:val="23D637C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68F4B2E"/>
    <w:multiLevelType w:val="hybridMultilevel"/>
    <w:tmpl w:val="658C3DA4"/>
    <w:lvl w:ilvl="0" w:tplc="FEFA62B0">
      <w:start w:val="1"/>
      <w:numFmt w:val="decimal"/>
      <w:lvlText w:val="%1."/>
      <w:lvlJc w:val="left"/>
      <w:pPr>
        <w:ind w:left="360" w:hanging="360"/>
      </w:pPr>
      <w:rPr>
        <w:rFonts w:ascii="TimesNewRomanPS-ItalicMT" w:hAnsi="TimesNewRomanPS-ItalicMT" w:cs="TimesNewRomanPS-ItalicMT"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A2C4CD4"/>
    <w:multiLevelType w:val="hybridMultilevel"/>
    <w:tmpl w:val="6CEC1A3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53F0717"/>
    <w:multiLevelType w:val="multilevel"/>
    <w:tmpl w:val="53488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D927279"/>
    <w:multiLevelType w:val="hybridMultilevel"/>
    <w:tmpl w:val="B57CE976"/>
    <w:lvl w:ilvl="0" w:tplc="F7D2D1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EE2E6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E5A8A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A80B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F2D1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6747D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4ABE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407A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1A6F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EC9175B"/>
    <w:multiLevelType w:val="hybridMultilevel"/>
    <w:tmpl w:val="79F06E1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6678561D"/>
    <w:multiLevelType w:val="hybridMultilevel"/>
    <w:tmpl w:val="A5C4EEA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6C345BEE"/>
    <w:multiLevelType w:val="hybridMultilevel"/>
    <w:tmpl w:val="3E0CCCD6"/>
    <w:lvl w:ilvl="0" w:tplc="604A5D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5"/>
  </w:num>
  <w:num w:numId="5">
    <w:abstractNumId w:val="8"/>
  </w:num>
  <w:num w:numId="6">
    <w:abstractNumId w:val="9"/>
  </w:num>
  <w:num w:numId="7">
    <w:abstractNumId w:val="1"/>
  </w:num>
  <w:num w:numId="8">
    <w:abstractNumId w:val="4"/>
  </w:num>
  <w:num w:numId="9">
    <w:abstractNumId w:val="2"/>
  </w:num>
  <w:num w:numId="10">
    <w:abstractNumId w:val="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td9rspdt92woer25b5feeudaewffzds2et&quot;&gt;My EndNote Library-Converted&lt;record-ids&gt;&lt;item&gt;832&lt;/item&gt;&lt;item&gt;849&lt;/item&gt;&lt;item&gt;1018&lt;/item&gt;&lt;item&gt;1060&lt;/item&gt;&lt;item&gt;1270&lt;/item&gt;&lt;item&gt;1327&lt;/item&gt;&lt;item&gt;1350&lt;/item&gt;&lt;item&gt;1357&lt;/item&gt;&lt;item&gt;1370&lt;/item&gt;&lt;item&gt;1386&lt;/item&gt;&lt;item&gt;1401&lt;/item&gt;&lt;item&gt;1402&lt;/item&gt;&lt;item&gt;1403&lt;/item&gt;&lt;item&gt;1404&lt;/item&gt;&lt;item&gt;1406&lt;/item&gt;&lt;item&gt;1410&lt;/item&gt;&lt;item&gt;1411&lt;/item&gt;&lt;item&gt;1419&lt;/item&gt;&lt;item&gt;1432&lt;/item&gt;&lt;item&gt;1433&lt;/item&gt;&lt;item&gt;1434&lt;/item&gt;&lt;item&gt;1436&lt;/item&gt;&lt;item&gt;1437&lt;/item&gt;&lt;item&gt;1439&lt;/item&gt;&lt;item&gt;1440&lt;/item&gt;&lt;item&gt;1441&lt;/item&gt;&lt;item&gt;1442&lt;/item&gt;&lt;item&gt;1443&lt;/item&gt;&lt;item&gt;1444&lt;/item&gt;&lt;item&gt;1446&lt;/item&gt;&lt;item&gt;1448&lt;/item&gt;&lt;item&gt;1449&lt;/item&gt;&lt;item&gt;1450&lt;/item&gt;&lt;item&gt;1451&lt;/item&gt;&lt;item&gt;1454&lt;/item&gt;&lt;item&gt;1466&lt;/item&gt;&lt;item&gt;1481&lt;/item&gt;&lt;item&gt;1485&lt;/item&gt;&lt;item&gt;1488&lt;/item&gt;&lt;item&gt;1489&lt;/item&gt;&lt;item&gt;1490&lt;/item&gt;&lt;item&gt;1491&lt;/item&gt;&lt;item&gt;1509&lt;/item&gt;&lt;item&gt;1510&lt;/item&gt;&lt;item&gt;1511&lt;/item&gt;&lt;item&gt;1512&lt;/item&gt;&lt;item&gt;1513&lt;/item&gt;&lt;item&gt;1514&lt;/item&gt;&lt;item&gt;1518&lt;/item&gt;&lt;item&gt;1519&lt;/item&gt;&lt;item&gt;1520&lt;/item&gt;&lt;item&gt;1521&lt;/item&gt;&lt;item&gt;1523&lt;/item&gt;&lt;item&gt;1526&lt;/item&gt;&lt;item&gt;1527&lt;/item&gt;&lt;item&gt;1530&lt;/item&gt;&lt;item&gt;1531&lt;/item&gt;&lt;item&gt;1533&lt;/item&gt;&lt;item&gt;1543&lt;/item&gt;&lt;item&gt;1549&lt;/item&gt;&lt;/record-ids&gt;&lt;/item&gt;&lt;/Libraries&gt;"/>
  </w:docVars>
  <w:rsids>
    <w:rsidRoot w:val="00B33786"/>
    <w:rsid w:val="0000215B"/>
    <w:rsid w:val="00003419"/>
    <w:rsid w:val="00004421"/>
    <w:rsid w:val="00004951"/>
    <w:rsid w:val="00005AD3"/>
    <w:rsid w:val="000065A7"/>
    <w:rsid w:val="000065E8"/>
    <w:rsid w:val="000107EF"/>
    <w:rsid w:val="00010CC1"/>
    <w:rsid w:val="0001101A"/>
    <w:rsid w:val="0001108C"/>
    <w:rsid w:val="00011FBF"/>
    <w:rsid w:val="00012104"/>
    <w:rsid w:val="0001281C"/>
    <w:rsid w:val="000136C5"/>
    <w:rsid w:val="000138AB"/>
    <w:rsid w:val="00013FEE"/>
    <w:rsid w:val="000143F9"/>
    <w:rsid w:val="00015548"/>
    <w:rsid w:val="00015BB4"/>
    <w:rsid w:val="00016522"/>
    <w:rsid w:val="00017F59"/>
    <w:rsid w:val="00024009"/>
    <w:rsid w:val="00031490"/>
    <w:rsid w:val="00032028"/>
    <w:rsid w:val="00032A67"/>
    <w:rsid w:val="00036E8E"/>
    <w:rsid w:val="00040C31"/>
    <w:rsid w:val="000419A6"/>
    <w:rsid w:val="00041AC1"/>
    <w:rsid w:val="00043538"/>
    <w:rsid w:val="00043E10"/>
    <w:rsid w:val="000447BC"/>
    <w:rsid w:val="00045BD4"/>
    <w:rsid w:val="00046A00"/>
    <w:rsid w:val="00047B55"/>
    <w:rsid w:val="00050B43"/>
    <w:rsid w:val="00052F5D"/>
    <w:rsid w:val="0005341B"/>
    <w:rsid w:val="000535B1"/>
    <w:rsid w:val="00053644"/>
    <w:rsid w:val="00053C1D"/>
    <w:rsid w:val="00054196"/>
    <w:rsid w:val="000567B9"/>
    <w:rsid w:val="00060DB6"/>
    <w:rsid w:val="00063B3E"/>
    <w:rsid w:val="00063E8A"/>
    <w:rsid w:val="00065763"/>
    <w:rsid w:val="00066111"/>
    <w:rsid w:val="00066999"/>
    <w:rsid w:val="000704CB"/>
    <w:rsid w:val="000723A7"/>
    <w:rsid w:val="00073574"/>
    <w:rsid w:val="00074A1E"/>
    <w:rsid w:val="00076D2E"/>
    <w:rsid w:val="0007740E"/>
    <w:rsid w:val="00080833"/>
    <w:rsid w:val="00080A9F"/>
    <w:rsid w:val="00080FE8"/>
    <w:rsid w:val="0008357A"/>
    <w:rsid w:val="00083E93"/>
    <w:rsid w:val="00084288"/>
    <w:rsid w:val="000868A6"/>
    <w:rsid w:val="00087636"/>
    <w:rsid w:val="0008789E"/>
    <w:rsid w:val="00092237"/>
    <w:rsid w:val="000924D1"/>
    <w:rsid w:val="000926A6"/>
    <w:rsid w:val="000936DD"/>
    <w:rsid w:val="0009409B"/>
    <w:rsid w:val="000A17D4"/>
    <w:rsid w:val="000A48DE"/>
    <w:rsid w:val="000A6800"/>
    <w:rsid w:val="000B4B1C"/>
    <w:rsid w:val="000B5936"/>
    <w:rsid w:val="000B5CE5"/>
    <w:rsid w:val="000B61B0"/>
    <w:rsid w:val="000B7C17"/>
    <w:rsid w:val="000C0BD8"/>
    <w:rsid w:val="000C194C"/>
    <w:rsid w:val="000C2D4B"/>
    <w:rsid w:val="000C5089"/>
    <w:rsid w:val="000C5D99"/>
    <w:rsid w:val="000C7DA4"/>
    <w:rsid w:val="000D0183"/>
    <w:rsid w:val="000D06CE"/>
    <w:rsid w:val="000D111D"/>
    <w:rsid w:val="000D2068"/>
    <w:rsid w:val="000D2546"/>
    <w:rsid w:val="000D4441"/>
    <w:rsid w:val="000D4899"/>
    <w:rsid w:val="000D76C2"/>
    <w:rsid w:val="000E0C5F"/>
    <w:rsid w:val="000E123B"/>
    <w:rsid w:val="000E1BC4"/>
    <w:rsid w:val="000E277D"/>
    <w:rsid w:val="000E3F8B"/>
    <w:rsid w:val="000E504A"/>
    <w:rsid w:val="000E6AC5"/>
    <w:rsid w:val="000E7196"/>
    <w:rsid w:val="000F0107"/>
    <w:rsid w:val="000F06BD"/>
    <w:rsid w:val="000F6AB0"/>
    <w:rsid w:val="000F7085"/>
    <w:rsid w:val="000F7A44"/>
    <w:rsid w:val="000F7DA2"/>
    <w:rsid w:val="00100047"/>
    <w:rsid w:val="001019E0"/>
    <w:rsid w:val="00102CB6"/>
    <w:rsid w:val="00103227"/>
    <w:rsid w:val="00104629"/>
    <w:rsid w:val="00106238"/>
    <w:rsid w:val="0010652A"/>
    <w:rsid w:val="00106ECE"/>
    <w:rsid w:val="00106EE9"/>
    <w:rsid w:val="00115F15"/>
    <w:rsid w:val="00117B1F"/>
    <w:rsid w:val="0012058E"/>
    <w:rsid w:val="001210CF"/>
    <w:rsid w:val="001218C9"/>
    <w:rsid w:val="00123D5A"/>
    <w:rsid w:val="00123E71"/>
    <w:rsid w:val="0012578C"/>
    <w:rsid w:val="0012651B"/>
    <w:rsid w:val="001277EB"/>
    <w:rsid w:val="00130803"/>
    <w:rsid w:val="00130A47"/>
    <w:rsid w:val="00130ACC"/>
    <w:rsid w:val="00131AF4"/>
    <w:rsid w:val="0013211F"/>
    <w:rsid w:val="001334B1"/>
    <w:rsid w:val="0013355A"/>
    <w:rsid w:val="00134592"/>
    <w:rsid w:val="00135226"/>
    <w:rsid w:val="0013537C"/>
    <w:rsid w:val="001373ED"/>
    <w:rsid w:val="00141121"/>
    <w:rsid w:val="001417E4"/>
    <w:rsid w:val="0014237F"/>
    <w:rsid w:val="001429A4"/>
    <w:rsid w:val="00143953"/>
    <w:rsid w:val="00143F22"/>
    <w:rsid w:val="00145A89"/>
    <w:rsid w:val="0014626F"/>
    <w:rsid w:val="001469C7"/>
    <w:rsid w:val="00150697"/>
    <w:rsid w:val="0015180A"/>
    <w:rsid w:val="00151882"/>
    <w:rsid w:val="00157667"/>
    <w:rsid w:val="00160AD7"/>
    <w:rsid w:val="0016315D"/>
    <w:rsid w:val="00164E26"/>
    <w:rsid w:val="00165157"/>
    <w:rsid w:val="00165ECB"/>
    <w:rsid w:val="00170629"/>
    <w:rsid w:val="001721FD"/>
    <w:rsid w:val="00172957"/>
    <w:rsid w:val="0017382B"/>
    <w:rsid w:val="00173B63"/>
    <w:rsid w:val="00174711"/>
    <w:rsid w:val="00174A05"/>
    <w:rsid w:val="00180754"/>
    <w:rsid w:val="00181030"/>
    <w:rsid w:val="001813C4"/>
    <w:rsid w:val="001823BE"/>
    <w:rsid w:val="00185DB8"/>
    <w:rsid w:val="00186546"/>
    <w:rsid w:val="00186A14"/>
    <w:rsid w:val="001901E3"/>
    <w:rsid w:val="001902B2"/>
    <w:rsid w:val="00191293"/>
    <w:rsid w:val="001917C1"/>
    <w:rsid w:val="001919FA"/>
    <w:rsid w:val="001927B9"/>
    <w:rsid w:val="00192E48"/>
    <w:rsid w:val="00194C9A"/>
    <w:rsid w:val="0019592F"/>
    <w:rsid w:val="001A0092"/>
    <w:rsid w:val="001A0C94"/>
    <w:rsid w:val="001A11B1"/>
    <w:rsid w:val="001A17B0"/>
    <w:rsid w:val="001A26FB"/>
    <w:rsid w:val="001A4401"/>
    <w:rsid w:val="001A4E8B"/>
    <w:rsid w:val="001A6231"/>
    <w:rsid w:val="001A6FA7"/>
    <w:rsid w:val="001A751C"/>
    <w:rsid w:val="001B1159"/>
    <w:rsid w:val="001B148D"/>
    <w:rsid w:val="001B1591"/>
    <w:rsid w:val="001B23AF"/>
    <w:rsid w:val="001B2D70"/>
    <w:rsid w:val="001B345A"/>
    <w:rsid w:val="001B40BA"/>
    <w:rsid w:val="001B4429"/>
    <w:rsid w:val="001B55C4"/>
    <w:rsid w:val="001B62DC"/>
    <w:rsid w:val="001B719A"/>
    <w:rsid w:val="001C0054"/>
    <w:rsid w:val="001C00F9"/>
    <w:rsid w:val="001C0155"/>
    <w:rsid w:val="001C114B"/>
    <w:rsid w:val="001C1398"/>
    <w:rsid w:val="001C412C"/>
    <w:rsid w:val="001C53E1"/>
    <w:rsid w:val="001C57C9"/>
    <w:rsid w:val="001C6125"/>
    <w:rsid w:val="001C6547"/>
    <w:rsid w:val="001D2039"/>
    <w:rsid w:val="001D2667"/>
    <w:rsid w:val="001D3F31"/>
    <w:rsid w:val="001D5C88"/>
    <w:rsid w:val="001D5E9D"/>
    <w:rsid w:val="001D6CCF"/>
    <w:rsid w:val="001D7209"/>
    <w:rsid w:val="001D797F"/>
    <w:rsid w:val="001E2F42"/>
    <w:rsid w:val="001E4D8D"/>
    <w:rsid w:val="001E4FB4"/>
    <w:rsid w:val="001E753C"/>
    <w:rsid w:val="001E7A95"/>
    <w:rsid w:val="001F1AC5"/>
    <w:rsid w:val="001F20DE"/>
    <w:rsid w:val="001F4717"/>
    <w:rsid w:val="001F63E2"/>
    <w:rsid w:val="001F6560"/>
    <w:rsid w:val="001F7882"/>
    <w:rsid w:val="00200884"/>
    <w:rsid w:val="002015EC"/>
    <w:rsid w:val="0020190C"/>
    <w:rsid w:val="0020198A"/>
    <w:rsid w:val="00204F03"/>
    <w:rsid w:val="00205C53"/>
    <w:rsid w:val="00205D42"/>
    <w:rsid w:val="002105BF"/>
    <w:rsid w:val="0021090A"/>
    <w:rsid w:val="0021135A"/>
    <w:rsid w:val="002137BB"/>
    <w:rsid w:val="00220AEB"/>
    <w:rsid w:val="00223709"/>
    <w:rsid w:val="00223C96"/>
    <w:rsid w:val="00224664"/>
    <w:rsid w:val="00230A3A"/>
    <w:rsid w:val="00230E7B"/>
    <w:rsid w:val="0023252C"/>
    <w:rsid w:val="0023402E"/>
    <w:rsid w:val="00234323"/>
    <w:rsid w:val="00234D41"/>
    <w:rsid w:val="0023553C"/>
    <w:rsid w:val="00236632"/>
    <w:rsid w:val="0023665D"/>
    <w:rsid w:val="00236A19"/>
    <w:rsid w:val="00237216"/>
    <w:rsid w:val="002415B9"/>
    <w:rsid w:val="00241DB7"/>
    <w:rsid w:val="0024220B"/>
    <w:rsid w:val="002429A4"/>
    <w:rsid w:val="002451BC"/>
    <w:rsid w:val="0024541C"/>
    <w:rsid w:val="00245CD9"/>
    <w:rsid w:val="00251412"/>
    <w:rsid w:val="0025268E"/>
    <w:rsid w:val="002557AD"/>
    <w:rsid w:val="00261047"/>
    <w:rsid w:val="00263187"/>
    <w:rsid w:val="00265B5E"/>
    <w:rsid w:val="002662FB"/>
    <w:rsid w:val="00267ED7"/>
    <w:rsid w:val="002743F8"/>
    <w:rsid w:val="002748B2"/>
    <w:rsid w:val="0027528F"/>
    <w:rsid w:val="00275A41"/>
    <w:rsid w:val="00275F60"/>
    <w:rsid w:val="00276179"/>
    <w:rsid w:val="00276D4E"/>
    <w:rsid w:val="002810C8"/>
    <w:rsid w:val="00281D03"/>
    <w:rsid w:val="00281EC2"/>
    <w:rsid w:val="002824A2"/>
    <w:rsid w:val="002836ED"/>
    <w:rsid w:val="00283D52"/>
    <w:rsid w:val="002852C6"/>
    <w:rsid w:val="002859E3"/>
    <w:rsid w:val="00285DC3"/>
    <w:rsid w:val="002908DD"/>
    <w:rsid w:val="00290AE1"/>
    <w:rsid w:val="00291727"/>
    <w:rsid w:val="00292A62"/>
    <w:rsid w:val="0029395B"/>
    <w:rsid w:val="002948E3"/>
    <w:rsid w:val="002949BE"/>
    <w:rsid w:val="00296B52"/>
    <w:rsid w:val="002A0882"/>
    <w:rsid w:val="002A1557"/>
    <w:rsid w:val="002A335D"/>
    <w:rsid w:val="002A6B01"/>
    <w:rsid w:val="002B072D"/>
    <w:rsid w:val="002B1563"/>
    <w:rsid w:val="002B20AF"/>
    <w:rsid w:val="002B23C4"/>
    <w:rsid w:val="002B372E"/>
    <w:rsid w:val="002B3CEF"/>
    <w:rsid w:val="002B4549"/>
    <w:rsid w:val="002B5028"/>
    <w:rsid w:val="002C2846"/>
    <w:rsid w:val="002C30B0"/>
    <w:rsid w:val="002C3106"/>
    <w:rsid w:val="002C5030"/>
    <w:rsid w:val="002C641A"/>
    <w:rsid w:val="002C6465"/>
    <w:rsid w:val="002C69AF"/>
    <w:rsid w:val="002D01CB"/>
    <w:rsid w:val="002D2070"/>
    <w:rsid w:val="002D2957"/>
    <w:rsid w:val="002D2FDF"/>
    <w:rsid w:val="002D5CE6"/>
    <w:rsid w:val="002D6527"/>
    <w:rsid w:val="002D6CB2"/>
    <w:rsid w:val="002D6F1D"/>
    <w:rsid w:val="002E086F"/>
    <w:rsid w:val="002E29A8"/>
    <w:rsid w:val="002E2AE9"/>
    <w:rsid w:val="002E3E83"/>
    <w:rsid w:val="002E422C"/>
    <w:rsid w:val="002E5C05"/>
    <w:rsid w:val="002E61B1"/>
    <w:rsid w:val="002E7537"/>
    <w:rsid w:val="002E7772"/>
    <w:rsid w:val="002E798D"/>
    <w:rsid w:val="002E7C5F"/>
    <w:rsid w:val="002F0F31"/>
    <w:rsid w:val="002F199A"/>
    <w:rsid w:val="002F250F"/>
    <w:rsid w:val="002F2AD2"/>
    <w:rsid w:val="002F2B1C"/>
    <w:rsid w:val="002F3369"/>
    <w:rsid w:val="002F40E1"/>
    <w:rsid w:val="002F5033"/>
    <w:rsid w:val="002F6A0B"/>
    <w:rsid w:val="0030006E"/>
    <w:rsid w:val="003011EE"/>
    <w:rsid w:val="00305D3C"/>
    <w:rsid w:val="003067B6"/>
    <w:rsid w:val="00306F71"/>
    <w:rsid w:val="00307CF9"/>
    <w:rsid w:val="00307F94"/>
    <w:rsid w:val="00312852"/>
    <w:rsid w:val="00313967"/>
    <w:rsid w:val="0031421A"/>
    <w:rsid w:val="0031446E"/>
    <w:rsid w:val="00316746"/>
    <w:rsid w:val="00316D07"/>
    <w:rsid w:val="0032149E"/>
    <w:rsid w:val="003214E7"/>
    <w:rsid w:val="003230DF"/>
    <w:rsid w:val="00323CA0"/>
    <w:rsid w:val="003263C7"/>
    <w:rsid w:val="0032698B"/>
    <w:rsid w:val="003328A7"/>
    <w:rsid w:val="00333E8E"/>
    <w:rsid w:val="00341188"/>
    <w:rsid w:val="00341373"/>
    <w:rsid w:val="0034218E"/>
    <w:rsid w:val="00342E69"/>
    <w:rsid w:val="00343B13"/>
    <w:rsid w:val="00343DE5"/>
    <w:rsid w:val="00343E6A"/>
    <w:rsid w:val="00345C2F"/>
    <w:rsid w:val="00345CC0"/>
    <w:rsid w:val="00347760"/>
    <w:rsid w:val="003519C3"/>
    <w:rsid w:val="00354290"/>
    <w:rsid w:val="00354EE5"/>
    <w:rsid w:val="003568AE"/>
    <w:rsid w:val="00357ABE"/>
    <w:rsid w:val="00361564"/>
    <w:rsid w:val="003644E5"/>
    <w:rsid w:val="00366ACE"/>
    <w:rsid w:val="00366C74"/>
    <w:rsid w:val="0037017B"/>
    <w:rsid w:val="00371BB4"/>
    <w:rsid w:val="0037305C"/>
    <w:rsid w:val="0037397F"/>
    <w:rsid w:val="00373D3F"/>
    <w:rsid w:val="003746E0"/>
    <w:rsid w:val="0037596B"/>
    <w:rsid w:val="00375E70"/>
    <w:rsid w:val="00376C18"/>
    <w:rsid w:val="003775F9"/>
    <w:rsid w:val="003806BA"/>
    <w:rsid w:val="00382787"/>
    <w:rsid w:val="00382A75"/>
    <w:rsid w:val="00382F96"/>
    <w:rsid w:val="00383352"/>
    <w:rsid w:val="003836B1"/>
    <w:rsid w:val="003845B7"/>
    <w:rsid w:val="003855C6"/>
    <w:rsid w:val="003869DD"/>
    <w:rsid w:val="003879B2"/>
    <w:rsid w:val="00387D4E"/>
    <w:rsid w:val="00391A76"/>
    <w:rsid w:val="00392627"/>
    <w:rsid w:val="00394080"/>
    <w:rsid w:val="00394CAA"/>
    <w:rsid w:val="00395037"/>
    <w:rsid w:val="00397303"/>
    <w:rsid w:val="003A02CF"/>
    <w:rsid w:val="003A091B"/>
    <w:rsid w:val="003A20CF"/>
    <w:rsid w:val="003A261A"/>
    <w:rsid w:val="003A39CA"/>
    <w:rsid w:val="003A3A2F"/>
    <w:rsid w:val="003A3EF1"/>
    <w:rsid w:val="003A410F"/>
    <w:rsid w:val="003A4D01"/>
    <w:rsid w:val="003A6133"/>
    <w:rsid w:val="003A688C"/>
    <w:rsid w:val="003A7DDC"/>
    <w:rsid w:val="003B1163"/>
    <w:rsid w:val="003B1D2B"/>
    <w:rsid w:val="003B4DEB"/>
    <w:rsid w:val="003B60DB"/>
    <w:rsid w:val="003C04DA"/>
    <w:rsid w:val="003C1DEB"/>
    <w:rsid w:val="003C23CB"/>
    <w:rsid w:val="003C24B4"/>
    <w:rsid w:val="003C58FC"/>
    <w:rsid w:val="003D02AE"/>
    <w:rsid w:val="003D128D"/>
    <w:rsid w:val="003D2033"/>
    <w:rsid w:val="003D3CEF"/>
    <w:rsid w:val="003D470C"/>
    <w:rsid w:val="003D49CE"/>
    <w:rsid w:val="003D506F"/>
    <w:rsid w:val="003D58DF"/>
    <w:rsid w:val="003D68CA"/>
    <w:rsid w:val="003D7458"/>
    <w:rsid w:val="003E0321"/>
    <w:rsid w:val="003E2579"/>
    <w:rsid w:val="003E41BF"/>
    <w:rsid w:val="003E430F"/>
    <w:rsid w:val="003E490C"/>
    <w:rsid w:val="003E6739"/>
    <w:rsid w:val="003E79FA"/>
    <w:rsid w:val="003F0BC1"/>
    <w:rsid w:val="003F1356"/>
    <w:rsid w:val="003F230A"/>
    <w:rsid w:val="003F42AE"/>
    <w:rsid w:val="004008CA"/>
    <w:rsid w:val="004011EC"/>
    <w:rsid w:val="0040148F"/>
    <w:rsid w:val="00401B80"/>
    <w:rsid w:val="004049D5"/>
    <w:rsid w:val="00404FC2"/>
    <w:rsid w:val="004058DC"/>
    <w:rsid w:val="00405905"/>
    <w:rsid w:val="0040654D"/>
    <w:rsid w:val="00406D1D"/>
    <w:rsid w:val="00407A55"/>
    <w:rsid w:val="00410B7C"/>
    <w:rsid w:val="00411EF2"/>
    <w:rsid w:val="0041235E"/>
    <w:rsid w:val="00413DF8"/>
    <w:rsid w:val="00413E28"/>
    <w:rsid w:val="0041507C"/>
    <w:rsid w:val="00417564"/>
    <w:rsid w:val="0042105B"/>
    <w:rsid w:val="00421257"/>
    <w:rsid w:val="004212EF"/>
    <w:rsid w:val="0042162E"/>
    <w:rsid w:val="00421E26"/>
    <w:rsid w:val="00422EA4"/>
    <w:rsid w:val="004238AE"/>
    <w:rsid w:val="00425B7A"/>
    <w:rsid w:val="004260B2"/>
    <w:rsid w:val="00426B7C"/>
    <w:rsid w:val="0043095C"/>
    <w:rsid w:val="00431251"/>
    <w:rsid w:val="0043224B"/>
    <w:rsid w:val="004333F5"/>
    <w:rsid w:val="00433D6E"/>
    <w:rsid w:val="004349D8"/>
    <w:rsid w:val="00434B57"/>
    <w:rsid w:val="00434D35"/>
    <w:rsid w:val="004356BA"/>
    <w:rsid w:val="00441D7E"/>
    <w:rsid w:val="0044391A"/>
    <w:rsid w:val="00447635"/>
    <w:rsid w:val="00450C1A"/>
    <w:rsid w:val="004518FB"/>
    <w:rsid w:val="0045266F"/>
    <w:rsid w:val="004548A9"/>
    <w:rsid w:val="00456029"/>
    <w:rsid w:val="00456678"/>
    <w:rsid w:val="00457DCE"/>
    <w:rsid w:val="0046046D"/>
    <w:rsid w:val="00460E6F"/>
    <w:rsid w:val="004623F2"/>
    <w:rsid w:val="00463471"/>
    <w:rsid w:val="0046368B"/>
    <w:rsid w:val="00470963"/>
    <w:rsid w:val="004713F0"/>
    <w:rsid w:val="00472F9C"/>
    <w:rsid w:val="004739D7"/>
    <w:rsid w:val="004742BC"/>
    <w:rsid w:val="00475BE7"/>
    <w:rsid w:val="00475BF0"/>
    <w:rsid w:val="00476369"/>
    <w:rsid w:val="00476601"/>
    <w:rsid w:val="00476DB6"/>
    <w:rsid w:val="00481214"/>
    <w:rsid w:val="0048213C"/>
    <w:rsid w:val="00483BD7"/>
    <w:rsid w:val="004847AA"/>
    <w:rsid w:val="00485634"/>
    <w:rsid w:val="0048585A"/>
    <w:rsid w:val="00486842"/>
    <w:rsid w:val="00487D8F"/>
    <w:rsid w:val="00490D5A"/>
    <w:rsid w:val="0049163C"/>
    <w:rsid w:val="004916BC"/>
    <w:rsid w:val="004939D4"/>
    <w:rsid w:val="00495358"/>
    <w:rsid w:val="00495A63"/>
    <w:rsid w:val="004A01D6"/>
    <w:rsid w:val="004A0CC9"/>
    <w:rsid w:val="004A1C08"/>
    <w:rsid w:val="004A27F3"/>
    <w:rsid w:val="004A2863"/>
    <w:rsid w:val="004A3569"/>
    <w:rsid w:val="004A39CC"/>
    <w:rsid w:val="004A3FFD"/>
    <w:rsid w:val="004A400C"/>
    <w:rsid w:val="004A7AAF"/>
    <w:rsid w:val="004B0553"/>
    <w:rsid w:val="004B1316"/>
    <w:rsid w:val="004B1FE8"/>
    <w:rsid w:val="004B4C2E"/>
    <w:rsid w:val="004B6802"/>
    <w:rsid w:val="004B7EE4"/>
    <w:rsid w:val="004C3CE9"/>
    <w:rsid w:val="004C6301"/>
    <w:rsid w:val="004C6564"/>
    <w:rsid w:val="004C72A6"/>
    <w:rsid w:val="004C7C3A"/>
    <w:rsid w:val="004D1256"/>
    <w:rsid w:val="004D1875"/>
    <w:rsid w:val="004D55F2"/>
    <w:rsid w:val="004D62BF"/>
    <w:rsid w:val="004D67CA"/>
    <w:rsid w:val="004E2BD7"/>
    <w:rsid w:val="004E469F"/>
    <w:rsid w:val="004E5504"/>
    <w:rsid w:val="004E5B8E"/>
    <w:rsid w:val="004E7D2B"/>
    <w:rsid w:val="004F081E"/>
    <w:rsid w:val="004F358F"/>
    <w:rsid w:val="004F39A8"/>
    <w:rsid w:val="004F4001"/>
    <w:rsid w:val="004F44E7"/>
    <w:rsid w:val="004F4DEF"/>
    <w:rsid w:val="004F64EF"/>
    <w:rsid w:val="004F6EC2"/>
    <w:rsid w:val="00500098"/>
    <w:rsid w:val="005006A4"/>
    <w:rsid w:val="00501F04"/>
    <w:rsid w:val="00505F21"/>
    <w:rsid w:val="00505FA9"/>
    <w:rsid w:val="00506D35"/>
    <w:rsid w:val="00507755"/>
    <w:rsid w:val="005113D8"/>
    <w:rsid w:val="00511743"/>
    <w:rsid w:val="0051407C"/>
    <w:rsid w:val="00514631"/>
    <w:rsid w:val="0051497E"/>
    <w:rsid w:val="005154AD"/>
    <w:rsid w:val="0052190B"/>
    <w:rsid w:val="00521A18"/>
    <w:rsid w:val="005228BA"/>
    <w:rsid w:val="005261C2"/>
    <w:rsid w:val="00526663"/>
    <w:rsid w:val="00527354"/>
    <w:rsid w:val="00527F06"/>
    <w:rsid w:val="00530036"/>
    <w:rsid w:val="00530421"/>
    <w:rsid w:val="005353FD"/>
    <w:rsid w:val="0053542E"/>
    <w:rsid w:val="00535893"/>
    <w:rsid w:val="00535B97"/>
    <w:rsid w:val="00540304"/>
    <w:rsid w:val="00540861"/>
    <w:rsid w:val="005411FF"/>
    <w:rsid w:val="005433E6"/>
    <w:rsid w:val="005433F2"/>
    <w:rsid w:val="005437B5"/>
    <w:rsid w:val="0054453D"/>
    <w:rsid w:val="00546457"/>
    <w:rsid w:val="00547031"/>
    <w:rsid w:val="00547BE6"/>
    <w:rsid w:val="00550A05"/>
    <w:rsid w:val="00551ACF"/>
    <w:rsid w:val="00552F06"/>
    <w:rsid w:val="005543C7"/>
    <w:rsid w:val="00554E87"/>
    <w:rsid w:val="00555548"/>
    <w:rsid w:val="005556B5"/>
    <w:rsid w:val="00555FAA"/>
    <w:rsid w:val="005570E6"/>
    <w:rsid w:val="00557555"/>
    <w:rsid w:val="00557648"/>
    <w:rsid w:val="005607CE"/>
    <w:rsid w:val="00561D29"/>
    <w:rsid w:val="00562160"/>
    <w:rsid w:val="00564D8E"/>
    <w:rsid w:val="005651DA"/>
    <w:rsid w:val="005656F7"/>
    <w:rsid w:val="00566C23"/>
    <w:rsid w:val="005712D2"/>
    <w:rsid w:val="00571861"/>
    <w:rsid w:val="00571E40"/>
    <w:rsid w:val="00572475"/>
    <w:rsid w:val="00572539"/>
    <w:rsid w:val="00574A16"/>
    <w:rsid w:val="00576C1A"/>
    <w:rsid w:val="00576E81"/>
    <w:rsid w:val="005771F2"/>
    <w:rsid w:val="0057797E"/>
    <w:rsid w:val="00577AF4"/>
    <w:rsid w:val="00582384"/>
    <w:rsid w:val="00583416"/>
    <w:rsid w:val="005834E3"/>
    <w:rsid w:val="005839BF"/>
    <w:rsid w:val="0058494D"/>
    <w:rsid w:val="005879FA"/>
    <w:rsid w:val="005912E8"/>
    <w:rsid w:val="00591D23"/>
    <w:rsid w:val="00592247"/>
    <w:rsid w:val="00592775"/>
    <w:rsid w:val="00592CE8"/>
    <w:rsid w:val="0059443C"/>
    <w:rsid w:val="00595A79"/>
    <w:rsid w:val="005976AE"/>
    <w:rsid w:val="005978AD"/>
    <w:rsid w:val="005A0FA9"/>
    <w:rsid w:val="005A25A4"/>
    <w:rsid w:val="005A4761"/>
    <w:rsid w:val="005B06BE"/>
    <w:rsid w:val="005B152E"/>
    <w:rsid w:val="005B18EA"/>
    <w:rsid w:val="005B2CDA"/>
    <w:rsid w:val="005B3BF4"/>
    <w:rsid w:val="005B5EFA"/>
    <w:rsid w:val="005B6C78"/>
    <w:rsid w:val="005B6CF5"/>
    <w:rsid w:val="005C00EA"/>
    <w:rsid w:val="005C1574"/>
    <w:rsid w:val="005C1A9A"/>
    <w:rsid w:val="005C4866"/>
    <w:rsid w:val="005C7A69"/>
    <w:rsid w:val="005D29DC"/>
    <w:rsid w:val="005D2C6C"/>
    <w:rsid w:val="005D3AE8"/>
    <w:rsid w:val="005D420A"/>
    <w:rsid w:val="005D6203"/>
    <w:rsid w:val="005D6E08"/>
    <w:rsid w:val="005E13A6"/>
    <w:rsid w:val="005E443D"/>
    <w:rsid w:val="005E53EB"/>
    <w:rsid w:val="005E6928"/>
    <w:rsid w:val="005E69EB"/>
    <w:rsid w:val="005E6D55"/>
    <w:rsid w:val="005E7484"/>
    <w:rsid w:val="005E7692"/>
    <w:rsid w:val="005E7DF0"/>
    <w:rsid w:val="005F01F7"/>
    <w:rsid w:val="005F0205"/>
    <w:rsid w:val="005F0DFD"/>
    <w:rsid w:val="005F0F57"/>
    <w:rsid w:val="005F1701"/>
    <w:rsid w:val="005F1BCA"/>
    <w:rsid w:val="005F1C9D"/>
    <w:rsid w:val="005F2417"/>
    <w:rsid w:val="005F37D6"/>
    <w:rsid w:val="005F3826"/>
    <w:rsid w:val="00601340"/>
    <w:rsid w:val="006016D2"/>
    <w:rsid w:val="00603121"/>
    <w:rsid w:val="00604051"/>
    <w:rsid w:val="006043E0"/>
    <w:rsid w:val="00604931"/>
    <w:rsid w:val="00604B48"/>
    <w:rsid w:val="00604E2C"/>
    <w:rsid w:val="00606451"/>
    <w:rsid w:val="00606C1A"/>
    <w:rsid w:val="006105F7"/>
    <w:rsid w:val="006106BA"/>
    <w:rsid w:val="006146E9"/>
    <w:rsid w:val="006150BB"/>
    <w:rsid w:val="006153BB"/>
    <w:rsid w:val="00615E48"/>
    <w:rsid w:val="0061619A"/>
    <w:rsid w:val="006208A4"/>
    <w:rsid w:val="0062238F"/>
    <w:rsid w:val="00623424"/>
    <w:rsid w:val="006247A4"/>
    <w:rsid w:val="00625509"/>
    <w:rsid w:val="00626933"/>
    <w:rsid w:val="00627CE0"/>
    <w:rsid w:val="006306E2"/>
    <w:rsid w:val="00633E33"/>
    <w:rsid w:val="00634A4F"/>
    <w:rsid w:val="006366CF"/>
    <w:rsid w:val="00636818"/>
    <w:rsid w:val="00636EAA"/>
    <w:rsid w:val="0064163F"/>
    <w:rsid w:val="00642821"/>
    <w:rsid w:val="00645479"/>
    <w:rsid w:val="00645AC2"/>
    <w:rsid w:val="00651882"/>
    <w:rsid w:val="00652BF2"/>
    <w:rsid w:val="0065559B"/>
    <w:rsid w:val="0065613A"/>
    <w:rsid w:val="0065767B"/>
    <w:rsid w:val="00662C4F"/>
    <w:rsid w:val="00662ECD"/>
    <w:rsid w:val="006632BC"/>
    <w:rsid w:val="00664EEB"/>
    <w:rsid w:val="00665D14"/>
    <w:rsid w:val="00670601"/>
    <w:rsid w:val="0067224E"/>
    <w:rsid w:val="00673270"/>
    <w:rsid w:val="00674321"/>
    <w:rsid w:val="00675111"/>
    <w:rsid w:val="00681469"/>
    <w:rsid w:val="00682F95"/>
    <w:rsid w:val="006837E0"/>
    <w:rsid w:val="006858F2"/>
    <w:rsid w:val="00686912"/>
    <w:rsid w:val="00687345"/>
    <w:rsid w:val="00687533"/>
    <w:rsid w:val="006907D2"/>
    <w:rsid w:val="006910F2"/>
    <w:rsid w:val="006923AD"/>
    <w:rsid w:val="006926CC"/>
    <w:rsid w:val="0069297C"/>
    <w:rsid w:val="00693990"/>
    <w:rsid w:val="00693A6B"/>
    <w:rsid w:val="00693C68"/>
    <w:rsid w:val="00694061"/>
    <w:rsid w:val="006959CF"/>
    <w:rsid w:val="00695CBA"/>
    <w:rsid w:val="0069606B"/>
    <w:rsid w:val="006961FE"/>
    <w:rsid w:val="006969A8"/>
    <w:rsid w:val="00697D47"/>
    <w:rsid w:val="006A09F8"/>
    <w:rsid w:val="006A1E3D"/>
    <w:rsid w:val="006A4D03"/>
    <w:rsid w:val="006A5FFF"/>
    <w:rsid w:val="006A67C2"/>
    <w:rsid w:val="006B0AF6"/>
    <w:rsid w:val="006B0F16"/>
    <w:rsid w:val="006B1CDB"/>
    <w:rsid w:val="006C16BC"/>
    <w:rsid w:val="006C1FFC"/>
    <w:rsid w:val="006C227F"/>
    <w:rsid w:val="006C284C"/>
    <w:rsid w:val="006C393B"/>
    <w:rsid w:val="006C7191"/>
    <w:rsid w:val="006C728C"/>
    <w:rsid w:val="006C72F4"/>
    <w:rsid w:val="006C7B74"/>
    <w:rsid w:val="006C7EF0"/>
    <w:rsid w:val="006D197D"/>
    <w:rsid w:val="006D2CE8"/>
    <w:rsid w:val="006D2CF4"/>
    <w:rsid w:val="006D4BC0"/>
    <w:rsid w:val="006D55F3"/>
    <w:rsid w:val="006D6EAF"/>
    <w:rsid w:val="006D7D06"/>
    <w:rsid w:val="006E1BBC"/>
    <w:rsid w:val="006E1D48"/>
    <w:rsid w:val="006E341E"/>
    <w:rsid w:val="006E40DA"/>
    <w:rsid w:val="006E4476"/>
    <w:rsid w:val="006F0182"/>
    <w:rsid w:val="006F1195"/>
    <w:rsid w:val="006F136D"/>
    <w:rsid w:val="006F1CEA"/>
    <w:rsid w:val="006F2566"/>
    <w:rsid w:val="006F3152"/>
    <w:rsid w:val="006F46DB"/>
    <w:rsid w:val="006F5BAE"/>
    <w:rsid w:val="006F739B"/>
    <w:rsid w:val="006F7CC9"/>
    <w:rsid w:val="00700EE8"/>
    <w:rsid w:val="0070126F"/>
    <w:rsid w:val="00705551"/>
    <w:rsid w:val="0070673F"/>
    <w:rsid w:val="00706CB6"/>
    <w:rsid w:val="007100B3"/>
    <w:rsid w:val="00711E4D"/>
    <w:rsid w:val="00714480"/>
    <w:rsid w:val="00715C5B"/>
    <w:rsid w:val="00715CC9"/>
    <w:rsid w:val="00716230"/>
    <w:rsid w:val="00716A35"/>
    <w:rsid w:val="00716DE4"/>
    <w:rsid w:val="00720BB1"/>
    <w:rsid w:val="007211EE"/>
    <w:rsid w:val="00723012"/>
    <w:rsid w:val="00723E8C"/>
    <w:rsid w:val="0072535D"/>
    <w:rsid w:val="00725883"/>
    <w:rsid w:val="007318A6"/>
    <w:rsid w:val="00731E41"/>
    <w:rsid w:val="00731F86"/>
    <w:rsid w:val="00731FD0"/>
    <w:rsid w:val="007321C1"/>
    <w:rsid w:val="00733482"/>
    <w:rsid w:val="00733B45"/>
    <w:rsid w:val="00734C75"/>
    <w:rsid w:val="00735D70"/>
    <w:rsid w:val="00736BCE"/>
    <w:rsid w:val="00736DD6"/>
    <w:rsid w:val="00736E49"/>
    <w:rsid w:val="0073787F"/>
    <w:rsid w:val="007429DF"/>
    <w:rsid w:val="00745466"/>
    <w:rsid w:val="00747730"/>
    <w:rsid w:val="00747AD6"/>
    <w:rsid w:val="0075023E"/>
    <w:rsid w:val="0075093F"/>
    <w:rsid w:val="00750C35"/>
    <w:rsid w:val="0075249B"/>
    <w:rsid w:val="00753047"/>
    <w:rsid w:val="0075402F"/>
    <w:rsid w:val="00756636"/>
    <w:rsid w:val="00757256"/>
    <w:rsid w:val="00760B43"/>
    <w:rsid w:val="007626C8"/>
    <w:rsid w:val="00763D7D"/>
    <w:rsid w:val="007674AF"/>
    <w:rsid w:val="007705CC"/>
    <w:rsid w:val="00773177"/>
    <w:rsid w:val="00773283"/>
    <w:rsid w:val="007738C6"/>
    <w:rsid w:val="00774795"/>
    <w:rsid w:val="00774FE6"/>
    <w:rsid w:val="007778EB"/>
    <w:rsid w:val="00777D3D"/>
    <w:rsid w:val="00780450"/>
    <w:rsid w:val="00780B66"/>
    <w:rsid w:val="00781B27"/>
    <w:rsid w:val="0078370F"/>
    <w:rsid w:val="0078408F"/>
    <w:rsid w:val="00784161"/>
    <w:rsid w:val="007841CC"/>
    <w:rsid w:val="007852D0"/>
    <w:rsid w:val="00785FF2"/>
    <w:rsid w:val="0078738E"/>
    <w:rsid w:val="00787530"/>
    <w:rsid w:val="0078761D"/>
    <w:rsid w:val="00787C7E"/>
    <w:rsid w:val="007900C1"/>
    <w:rsid w:val="00791512"/>
    <w:rsid w:val="00791DC2"/>
    <w:rsid w:val="00794B47"/>
    <w:rsid w:val="00795C3B"/>
    <w:rsid w:val="00795D4E"/>
    <w:rsid w:val="007A369A"/>
    <w:rsid w:val="007A4C51"/>
    <w:rsid w:val="007A50B4"/>
    <w:rsid w:val="007A5FA8"/>
    <w:rsid w:val="007A65D6"/>
    <w:rsid w:val="007A6E13"/>
    <w:rsid w:val="007A7CD0"/>
    <w:rsid w:val="007B0C7F"/>
    <w:rsid w:val="007B18E5"/>
    <w:rsid w:val="007B1B1F"/>
    <w:rsid w:val="007C0A51"/>
    <w:rsid w:val="007C19D6"/>
    <w:rsid w:val="007C1FF0"/>
    <w:rsid w:val="007C311A"/>
    <w:rsid w:val="007C328F"/>
    <w:rsid w:val="007C3C10"/>
    <w:rsid w:val="007C4A9D"/>
    <w:rsid w:val="007D18DA"/>
    <w:rsid w:val="007D1D35"/>
    <w:rsid w:val="007D2A5E"/>
    <w:rsid w:val="007D2D86"/>
    <w:rsid w:val="007D48B8"/>
    <w:rsid w:val="007D655B"/>
    <w:rsid w:val="007D6991"/>
    <w:rsid w:val="007D7ADE"/>
    <w:rsid w:val="007E0A0C"/>
    <w:rsid w:val="007E216A"/>
    <w:rsid w:val="007E319F"/>
    <w:rsid w:val="007E52CD"/>
    <w:rsid w:val="007E5574"/>
    <w:rsid w:val="007E611F"/>
    <w:rsid w:val="007E662B"/>
    <w:rsid w:val="007F17C6"/>
    <w:rsid w:val="007F584F"/>
    <w:rsid w:val="007F6C28"/>
    <w:rsid w:val="0080079F"/>
    <w:rsid w:val="00800FA5"/>
    <w:rsid w:val="008014A5"/>
    <w:rsid w:val="00801A07"/>
    <w:rsid w:val="008041FF"/>
    <w:rsid w:val="008045F3"/>
    <w:rsid w:val="008049E0"/>
    <w:rsid w:val="00805871"/>
    <w:rsid w:val="00807227"/>
    <w:rsid w:val="008079D1"/>
    <w:rsid w:val="008110A2"/>
    <w:rsid w:val="0081246D"/>
    <w:rsid w:val="008129FF"/>
    <w:rsid w:val="00812BD4"/>
    <w:rsid w:val="00815363"/>
    <w:rsid w:val="0081759F"/>
    <w:rsid w:val="00820B61"/>
    <w:rsid w:val="00822BCE"/>
    <w:rsid w:val="00822D48"/>
    <w:rsid w:val="008243D9"/>
    <w:rsid w:val="00824AC7"/>
    <w:rsid w:val="0082615C"/>
    <w:rsid w:val="00826F06"/>
    <w:rsid w:val="00830CAE"/>
    <w:rsid w:val="00830E31"/>
    <w:rsid w:val="008314E7"/>
    <w:rsid w:val="00831BC4"/>
    <w:rsid w:val="0083264E"/>
    <w:rsid w:val="00834196"/>
    <w:rsid w:val="00836426"/>
    <w:rsid w:val="0083676C"/>
    <w:rsid w:val="0083721E"/>
    <w:rsid w:val="00841689"/>
    <w:rsid w:val="00843743"/>
    <w:rsid w:val="00844CB0"/>
    <w:rsid w:val="0084530F"/>
    <w:rsid w:val="00845319"/>
    <w:rsid w:val="00845A9D"/>
    <w:rsid w:val="008469DE"/>
    <w:rsid w:val="00847867"/>
    <w:rsid w:val="00847A14"/>
    <w:rsid w:val="008506A5"/>
    <w:rsid w:val="008515EB"/>
    <w:rsid w:val="00851AB7"/>
    <w:rsid w:val="00852174"/>
    <w:rsid w:val="008526E0"/>
    <w:rsid w:val="008531AA"/>
    <w:rsid w:val="008564C4"/>
    <w:rsid w:val="00857537"/>
    <w:rsid w:val="0086083A"/>
    <w:rsid w:val="00860BA6"/>
    <w:rsid w:val="00860F26"/>
    <w:rsid w:val="0086139B"/>
    <w:rsid w:val="00861CCB"/>
    <w:rsid w:val="0086206A"/>
    <w:rsid w:val="0086411C"/>
    <w:rsid w:val="00865EC0"/>
    <w:rsid w:val="00866662"/>
    <w:rsid w:val="008669FF"/>
    <w:rsid w:val="00867724"/>
    <w:rsid w:val="008703E3"/>
    <w:rsid w:val="008707B6"/>
    <w:rsid w:val="008719CE"/>
    <w:rsid w:val="008722C3"/>
    <w:rsid w:val="00872BB9"/>
    <w:rsid w:val="008749EB"/>
    <w:rsid w:val="00874AB5"/>
    <w:rsid w:val="00875E13"/>
    <w:rsid w:val="00876A8F"/>
    <w:rsid w:val="00876B53"/>
    <w:rsid w:val="00876E3B"/>
    <w:rsid w:val="00876F79"/>
    <w:rsid w:val="008772D2"/>
    <w:rsid w:val="00880622"/>
    <w:rsid w:val="00880B4A"/>
    <w:rsid w:val="00881047"/>
    <w:rsid w:val="0088169C"/>
    <w:rsid w:val="00881DF6"/>
    <w:rsid w:val="00883CA4"/>
    <w:rsid w:val="00884286"/>
    <w:rsid w:val="0088680F"/>
    <w:rsid w:val="0088710A"/>
    <w:rsid w:val="00887F84"/>
    <w:rsid w:val="00891422"/>
    <w:rsid w:val="008921AA"/>
    <w:rsid w:val="00894B83"/>
    <w:rsid w:val="008959B0"/>
    <w:rsid w:val="008971B3"/>
    <w:rsid w:val="00897989"/>
    <w:rsid w:val="008A022F"/>
    <w:rsid w:val="008A0868"/>
    <w:rsid w:val="008A0F55"/>
    <w:rsid w:val="008A2EC4"/>
    <w:rsid w:val="008A4168"/>
    <w:rsid w:val="008A454A"/>
    <w:rsid w:val="008A4C92"/>
    <w:rsid w:val="008A4EDC"/>
    <w:rsid w:val="008A5275"/>
    <w:rsid w:val="008A7D65"/>
    <w:rsid w:val="008B0BA1"/>
    <w:rsid w:val="008B1F4A"/>
    <w:rsid w:val="008B2626"/>
    <w:rsid w:val="008B2F1E"/>
    <w:rsid w:val="008B3BC1"/>
    <w:rsid w:val="008B3D02"/>
    <w:rsid w:val="008B6669"/>
    <w:rsid w:val="008B7AB4"/>
    <w:rsid w:val="008C2E98"/>
    <w:rsid w:val="008C50BD"/>
    <w:rsid w:val="008C6924"/>
    <w:rsid w:val="008C78D7"/>
    <w:rsid w:val="008D2041"/>
    <w:rsid w:val="008D52BA"/>
    <w:rsid w:val="008D5B32"/>
    <w:rsid w:val="008D6312"/>
    <w:rsid w:val="008D7E38"/>
    <w:rsid w:val="008E04FE"/>
    <w:rsid w:val="008E27C4"/>
    <w:rsid w:val="008E4784"/>
    <w:rsid w:val="008E481B"/>
    <w:rsid w:val="008E4E4F"/>
    <w:rsid w:val="008E59AF"/>
    <w:rsid w:val="008E7D30"/>
    <w:rsid w:val="008F2805"/>
    <w:rsid w:val="008F298A"/>
    <w:rsid w:val="008F29CD"/>
    <w:rsid w:val="008F2C65"/>
    <w:rsid w:val="008F3060"/>
    <w:rsid w:val="008F3BA6"/>
    <w:rsid w:val="008F420B"/>
    <w:rsid w:val="008F5810"/>
    <w:rsid w:val="008F6381"/>
    <w:rsid w:val="008F75B0"/>
    <w:rsid w:val="008F77C5"/>
    <w:rsid w:val="008F7EFD"/>
    <w:rsid w:val="00900664"/>
    <w:rsid w:val="009016B5"/>
    <w:rsid w:val="00901D7C"/>
    <w:rsid w:val="009026D5"/>
    <w:rsid w:val="00902CA1"/>
    <w:rsid w:val="009048B1"/>
    <w:rsid w:val="00905053"/>
    <w:rsid w:val="009060EE"/>
    <w:rsid w:val="00906154"/>
    <w:rsid w:val="00906694"/>
    <w:rsid w:val="0091062B"/>
    <w:rsid w:val="00912AED"/>
    <w:rsid w:val="00914955"/>
    <w:rsid w:val="00914D81"/>
    <w:rsid w:val="00915DAD"/>
    <w:rsid w:val="00915E9C"/>
    <w:rsid w:val="0091642A"/>
    <w:rsid w:val="009166CB"/>
    <w:rsid w:val="0091762B"/>
    <w:rsid w:val="00921C71"/>
    <w:rsid w:val="00922268"/>
    <w:rsid w:val="0092280E"/>
    <w:rsid w:val="009243E1"/>
    <w:rsid w:val="009254A6"/>
    <w:rsid w:val="009302AC"/>
    <w:rsid w:val="00930923"/>
    <w:rsid w:val="00930D18"/>
    <w:rsid w:val="00930EBD"/>
    <w:rsid w:val="00931779"/>
    <w:rsid w:val="00932F12"/>
    <w:rsid w:val="009332A6"/>
    <w:rsid w:val="009358D7"/>
    <w:rsid w:val="00935E5D"/>
    <w:rsid w:val="009368E3"/>
    <w:rsid w:val="00937567"/>
    <w:rsid w:val="009419ED"/>
    <w:rsid w:val="00942057"/>
    <w:rsid w:val="00942947"/>
    <w:rsid w:val="00942F67"/>
    <w:rsid w:val="00943783"/>
    <w:rsid w:val="00943F33"/>
    <w:rsid w:val="009462C7"/>
    <w:rsid w:val="00946567"/>
    <w:rsid w:val="00947A84"/>
    <w:rsid w:val="009505EC"/>
    <w:rsid w:val="009527E7"/>
    <w:rsid w:val="009545BA"/>
    <w:rsid w:val="00955897"/>
    <w:rsid w:val="00957EBE"/>
    <w:rsid w:val="00961CDA"/>
    <w:rsid w:val="00965879"/>
    <w:rsid w:val="009658B8"/>
    <w:rsid w:val="00966BE3"/>
    <w:rsid w:val="00966C2E"/>
    <w:rsid w:val="00967530"/>
    <w:rsid w:val="00967B63"/>
    <w:rsid w:val="00971FC6"/>
    <w:rsid w:val="00972A1B"/>
    <w:rsid w:val="0097335D"/>
    <w:rsid w:val="009773B2"/>
    <w:rsid w:val="0098267D"/>
    <w:rsid w:val="00983A77"/>
    <w:rsid w:val="00986854"/>
    <w:rsid w:val="009879BB"/>
    <w:rsid w:val="009909DD"/>
    <w:rsid w:val="00990BB2"/>
    <w:rsid w:val="0099284C"/>
    <w:rsid w:val="00992A3B"/>
    <w:rsid w:val="009933B7"/>
    <w:rsid w:val="00994959"/>
    <w:rsid w:val="00995174"/>
    <w:rsid w:val="009A014B"/>
    <w:rsid w:val="009A0D02"/>
    <w:rsid w:val="009A1276"/>
    <w:rsid w:val="009A1F39"/>
    <w:rsid w:val="009A3511"/>
    <w:rsid w:val="009A52DE"/>
    <w:rsid w:val="009A53FF"/>
    <w:rsid w:val="009A72A2"/>
    <w:rsid w:val="009A7CAA"/>
    <w:rsid w:val="009B0707"/>
    <w:rsid w:val="009B1ED6"/>
    <w:rsid w:val="009B55A1"/>
    <w:rsid w:val="009B5E05"/>
    <w:rsid w:val="009B6D6C"/>
    <w:rsid w:val="009C2394"/>
    <w:rsid w:val="009C28AD"/>
    <w:rsid w:val="009C3F88"/>
    <w:rsid w:val="009C4BEB"/>
    <w:rsid w:val="009C50E5"/>
    <w:rsid w:val="009C533C"/>
    <w:rsid w:val="009C5722"/>
    <w:rsid w:val="009C6364"/>
    <w:rsid w:val="009C6FCB"/>
    <w:rsid w:val="009D0773"/>
    <w:rsid w:val="009D0AE3"/>
    <w:rsid w:val="009D32F8"/>
    <w:rsid w:val="009D36A9"/>
    <w:rsid w:val="009D4B18"/>
    <w:rsid w:val="009D505F"/>
    <w:rsid w:val="009D55C7"/>
    <w:rsid w:val="009D60FE"/>
    <w:rsid w:val="009E0A1B"/>
    <w:rsid w:val="009E0AF3"/>
    <w:rsid w:val="009E1C22"/>
    <w:rsid w:val="009E4F2F"/>
    <w:rsid w:val="009E55F6"/>
    <w:rsid w:val="009E5743"/>
    <w:rsid w:val="009E5CBC"/>
    <w:rsid w:val="009E5E05"/>
    <w:rsid w:val="009F0448"/>
    <w:rsid w:val="009F083A"/>
    <w:rsid w:val="009F18F2"/>
    <w:rsid w:val="009F1A67"/>
    <w:rsid w:val="009F39A3"/>
    <w:rsid w:val="009F3A10"/>
    <w:rsid w:val="009F3B61"/>
    <w:rsid w:val="009F499A"/>
    <w:rsid w:val="009F4AEB"/>
    <w:rsid w:val="009F52AB"/>
    <w:rsid w:val="009F7162"/>
    <w:rsid w:val="00A02604"/>
    <w:rsid w:val="00A02D00"/>
    <w:rsid w:val="00A039C6"/>
    <w:rsid w:val="00A0466E"/>
    <w:rsid w:val="00A04E0D"/>
    <w:rsid w:val="00A05A2F"/>
    <w:rsid w:val="00A05F89"/>
    <w:rsid w:val="00A07165"/>
    <w:rsid w:val="00A074BC"/>
    <w:rsid w:val="00A076F8"/>
    <w:rsid w:val="00A07C35"/>
    <w:rsid w:val="00A1056A"/>
    <w:rsid w:val="00A10809"/>
    <w:rsid w:val="00A11741"/>
    <w:rsid w:val="00A119DA"/>
    <w:rsid w:val="00A1220A"/>
    <w:rsid w:val="00A14E6B"/>
    <w:rsid w:val="00A15376"/>
    <w:rsid w:val="00A160AF"/>
    <w:rsid w:val="00A16655"/>
    <w:rsid w:val="00A20435"/>
    <w:rsid w:val="00A210EB"/>
    <w:rsid w:val="00A21CEA"/>
    <w:rsid w:val="00A23115"/>
    <w:rsid w:val="00A2435E"/>
    <w:rsid w:val="00A2482D"/>
    <w:rsid w:val="00A254EC"/>
    <w:rsid w:val="00A25667"/>
    <w:rsid w:val="00A260F1"/>
    <w:rsid w:val="00A27181"/>
    <w:rsid w:val="00A275C3"/>
    <w:rsid w:val="00A276EE"/>
    <w:rsid w:val="00A278D4"/>
    <w:rsid w:val="00A30374"/>
    <w:rsid w:val="00A31342"/>
    <w:rsid w:val="00A32446"/>
    <w:rsid w:val="00A33297"/>
    <w:rsid w:val="00A34A31"/>
    <w:rsid w:val="00A35CD9"/>
    <w:rsid w:val="00A35DFA"/>
    <w:rsid w:val="00A360F1"/>
    <w:rsid w:val="00A3702B"/>
    <w:rsid w:val="00A37A44"/>
    <w:rsid w:val="00A37A4F"/>
    <w:rsid w:val="00A4056F"/>
    <w:rsid w:val="00A4227D"/>
    <w:rsid w:val="00A44E58"/>
    <w:rsid w:val="00A45842"/>
    <w:rsid w:val="00A46087"/>
    <w:rsid w:val="00A47F60"/>
    <w:rsid w:val="00A51E63"/>
    <w:rsid w:val="00A55F58"/>
    <w:rsid w:val="00A6104D"/>
    <w:rsid w:val="00A629C3"/>
    <w:rsid w:val="00A6403B"/>
    <w:rsid w:val="00A64BFA"/>
    <w:rsid w:val="00A65AE5"/>
    <w:rsid w:val="00A70C59"/>
    <w:rsid w:val="00A76E0E"/>
    <w:rsid w:val="00A77406"/>
    <w:rsid w:val="00A82518"/>
    <w:rsid w:val="00A87A8A"/>
    <w:rsid w:val="00A87A8B"/>
    <w:rsid w:val="00A91A92"/>
    <w:rsid w:val="00A91EEF"/>
    <w:rsid w:val="00A9206E"/>
    <w:rsid w:val="00A9271D"/>
    <w:rsid w:val="00A93F5B"/>
    <w:rsid w:val="00A96700"/>
    <w:rsid w:val="00A96ED0"/>
    <w:rsid w:val="00A97127"/>
    <w:rsid w:val="00AA3E4D"/>
    <w:rsid w:val="00AA628D"/>
    <w:rsid w:val="00AB0C97"/>
    <w:rsid w:val="00AB2211"/>
    <w:rsid w:val="00AB2DFA"/>
    <w:rsid w:val="00AB3253"/>
    <w:rsid w:val="00AB3560"/>
    <w:rsid w:val="00AB38C2"/>
    <w:rsid w:val="00AB3A1E"/>
    <w:rsid w:val="00AB48BB"/>
    <w:rsid w:val="00AB5304"/>
    <w:rsid w:val="00AC1D1B"/>
    <w:rsid w:val="00AC3406"/>
    <w:rsid w:val="00AC59DC"/>
    <w:rsid w:val="00AC642E"/>
    <w:rsid w:val="00AC7789"/>
    <w:rsid w:val="00AD1415"/>
    <w:rsid w:val="00AD17BA"/>
    <w:rsid w:val="00AD37DB"/>
    <w:rsid w:val="00AD5D80"/>
    <w:rsid w:val="00AD67E5"/>
    <w:rsid w:val="00AD6CC1"/>
    <w:rsid w:val="00AD7075"/>
    <w:rsid w:val="00AE3D2D"/>
    <w:rsid w:val="00AE772B"/>
    <w:rsid w:val="00AF0358"/>
    <w:rsid w:val="00AF3584"/>
    <w:rsid w:val="00AF36C2"/>
    <w:rsid w:val="00AF4638"/>
    <w:rsid w:val="00AF4DAD"/>
    <w:rsid w:val="00AF591C"/>
    <w:rsid w:val="00AF623B"/>
    <w:rsid w:val="00AF6D9C"/>
    <w:rsid w:val="00AF766C"/>
    <w:rsid w:val="00B0077F"/>
    <w:rsid w:val="00B03117"/>
    <w:rsid w:val="00B0365B"/>
    <w:rsid w:val="00B03E14"/>
    <w:rsid w:val="00B07192"/>
    <w:rsid w:val="00B07710"/>
    <w:rsid w:val="00B115CB"/>
    <w:rsid w:val="00B1181C"/>
    <w:rsid w:val="00B11923"/>
    <w:rsid w:val="00B11B9B"/>
    <w:rsid w:val="00B11EE8"/>
    <w:rsid w:val="00B120F2"/>
    <w:rsid w:val="00B127ED"/>
    <w:rsid w:val="00B12E1E"/>
    <w:rsid w:val="00B132D9"/>
    <w:rsid w:val="00B1474B"/>
    <w:rsid w:val="00B1570F"/>
    <w:rsid w:val="00B1631B"/>
    <w:rsid w:val="00B166C3"/>
    <w:rsid w:val="00B16FF3"/>
    <w:rsid w:val="00B20758"/>
    <w:rsid w:val="00B2135B"/>
    <w:rsid w:val="00B23CDF"/>
    <w:rsid w:val="00B2446A"/>
    <w:rsid w:val="00B25027"/>
    <w:rsid w:val="00B26874"/>
    <w:rsid w:val="00B27E33"/>
    <w:rsid w:val="00B33348"/>
    <w:rsid w:val="00B33786"/>
    <w:rsid w:val="00B34FB3"/>
    <w:rsid w:val="00B4212C"/>
    <w:rsid w:val="00B4508D"/>
    <w:rsid w:val="00B472E7"/>
    <w:rsid w:val="00B47D15"/>
    <w:rsid w:val="00B47DD1"/>
    <w:rsid w:val="00B52C03"/>
    <w:rsid w:val="00B55F06"/>
    <w:rsid w:val="00B56243"/>
    <w:rsid w:val="00B57E91"/>
    <w:rsid w:val="00B60CB4"/>
    <w:rsid w:val="00B60DB0"/>
    <w:rsid w:val="00B633E0"/>
    <w:rsid w:val="00B63DB7"/>
    <w:rsid w:val="00B65451"/>
    <w:rsid w:val="00B6586F"/>
    <w:rsid w:val="00B66182"/>
    <w:rsid w:val="00B67A30"/>
    <w:rsid w:val="00B71212"/>
    <w:rsid w:val="00B718E1"/>
    <w:rsid w:val="00B721B1"/>
    <w:rsid w:val="00B7275A"/>
    <w:rsid w:val="00B75BC1"/>
    <w:rsid w:val="00B819B7"/>
    <w:rsid w:val="00B829EE"/>
    <w:rsid w:val="00B84F4F"/>
    <w:rsid w:val="00B8517A"/>
    <w:rsid w:val="00B85326"/>
    <w:rsid w:val="00B854C6"/>
    <w:rsid w:val="00B866BE"/>
    <w:rsid w:val="00B8674F"/>
    <w:rsid w:val="00B8744B"/>
    <w:rsid w:val="00B87572"/>
    <w:rsid w:val="00B87E1E"/>
    <w:rsid w:val="00B90EAF"/>
    <w:rsid w:val="00B921A0"/>
    <w:rsid w:val="00B94050"/>
    <w:rsid w:val="00B9480B"/>
    <w:rsid w:val="00B94836"/>
    <w:rsid w:val="00B96EF8"/>
    <w:rsid w:val="00B975CE"/>
    <w:rsid w:val="00B97E5B"/>
    <w:rsid w:val="00BA17C4"/>
    <w:rsid w:val="00BA259F"/>
    <w:rsid w:val="00BA34D9"/>
    <w:rsid w:val="00BA503C"/>
    <w:rsid w:val="00BA5EFE"/>
    <w:rsid w:val="00BA66DF"/>
    <w:rsid w:val="00BB02D6"/>
    <w:rsid w:val="00BB3D45"/>
    <w:rsid w:val="00BB4D95"/>
    <w:rsid w:val="00BB5A46"/>
    <w:rsid w:val="00BB6ADE"/>
    <w:rsid w:val="00BC50AA"/>
    <w:rsid w:val="00BC5E8A"/>
    <w:rsid w:val="00BC76FF"/>
    <w:rsid w:val="00BD0331"/>
    <w:rsid w:val="00BD162C"/>
    <w:rsid w:val="00BD3247"/>
    <w:rsid w:val="00BD3BB9"/>
    <w:rsid w:val="00BD79A1"/>
    <w:rsid w:val="00BE0927"/>
    <w:rsid w:val="00BE1B82"/>
    <w:rsid w:val="00BE2F84"/>
    <w:rsid w:val="00BE3994"/>
    <w:rsid w:val="00BE411E"/>
    <w:rsid w:val="00BE5D45"/>
    <w:rsid w:val="00BE5FE4"/>
    <w:rsid w:val="00BE7E86"/>
    <w:rsid w:val="00BE7F48"/>
    <w:rsid w:val="00BF0F5F"/>
    <w:rsid w:val="00BF2CE7"/>
    <w:rsid w:val="00BF306B"/>
    <w:rsid w:val="00BF4102"/>
    <w:rsid w:val="00BF565A"/>
    <w:rsid w:val="00BF65F7"/>
    <w:rsid w:val="00BF6BA6"/>
    <w:rsid w:val="00BF6DBC"/>
    <w:rsid w:val="00BF7389"/>
    <w:rsid w:val="00C00013"/>
    <w:rsid w:val="00C00169"/>
    <w:rsid w:val="00C00BF8"/>
    <w:rsid w:val="00C018F3"/>
    <w:rsid w:val="00C02AA5"/>
    <w:rsid w:val="00C03AF4"/>
    <w:rsid w:val="00C04C5E"/>
    <w:rsid w:val="00C06C23"/>
    <w:rsid w:val="00C07C60"/>
    <w:rsid w:val="00C110B4"/>
    <w:rsid w:val="00C125DE"/>
    <w:rsid w:val="00C13E55"/>
    <w:rsid w:val="00C13FD6"/>
    <w:rsid w:val="00C16BB2"/>
    <w:rsid w:val="00C200B7"/>
    <w:rsid w:val="00C20DCC"/>
    <w:rsid w:val="00C21FC9"/>
    <w:rsid w:val="00C2270B"/>
    <w:rsid w:val="00C22CC5"/>
    <w:rsid w:val="00C23089"/>
    <w:rsid w:val="00C26594"/>
    <w:rsid w:val="00C3125E"/>
    <w:rsid w:val="00C3157C"/>
    <w:rsid w:val="00C327E3"/>
    <w:rsid w:val="00C32B58"/>
    <w:rsid w:val="00C33280"/>
    <w:rsid w:val="00C33EB4"/>
    <w:rsid w:val="00C3545A"/>
    <w:rsid w:val="00C35E8D"/>
    <w:rsid w:val="00C36D69"/>
    <w:rsid w:val="00C42405"/>
    <w:rsid w:val="00C429E1"/>
    <w:rsid w:val="00C42F48"/>
    <w:rsid w:val="00C43D2A"/>
    <w:rsid w:val="00C47210"/>
    <w:rsid w:val="00C47250"/>
    <w:rsid w:val="00C475AF"/>
    <w:rsid w:val="00C53065"/>
    <w:rsid w:val="00C5346C"/>
    <w:rsid w:val="00C54181"/>
    <w:rsid w:val="00C54B27"/>
    <w:rsid w:val="00C54DF8"/>
    <w:rsid w:val="00C54EA9"/>
    <w:rsid w:val="00C5564F"/>
    <w:rsid w:val="00C56325"/>
    <w:rsid w:val="00C564E7"/>
    <w:rsid w:val="00C56DB8"/>
    <w:rsid w:val="00C57606"/>
    <w:rsid w:val="00C57D20"/>
    <w:rsid w:val="00C60C72"/>
    <w:rsid w:val="00C62743"/>
    <w:rsid w:val="00C62E33"/>
    <w:rsid w:val="00C633E4"/>
    <w:rsid w:val="00C665CD"/>
    <w:rsid w:val="00C66E58"/>
    <w:rsid w:val="00C75928"/>
    <w:rsid w:val="00C7620E"/>
    <w:rsid w:val="00C76F57"/>
    <w:rsid w:val="00C77DDD"/>
    <w:rsid w:val="00C801E0"/>
    <w:rsid w:val="00C803D8"/>
    <w:rsid w:val="00C80F30"/>
    <w:rsid w:val="00C82691"/>
    <w:rsid w:val="00C82D3D"/>
    <w:rsid w:val="00C8421F"/>
    <w:rsid w:val="00C858A7"/>
    <w:rsid w:val="00C87D89"/>
    <w:rsid w:val="00C91148"/>
    <w:rsid w:val="00C91ECF"/>
    <w:rsid w:val="00C95D7C"/>
    <w:rsid w:val="00C964B8"/>
    <w:rsid w:val="00C96B29"/>
    <w:rsid w:val="00C97E68"/>
    <w:rsid w:val="00CA036D"/>
    <w:rsid w:val="00CA3042"/>
    <w:rsid w:val="00CA4253"/>
    <w:rsid w:val="00CA482B"/>
    <w:rsid w:val="00CA6425"/>
    <w:rsid w:val="00CB0714"/>
    <w:rsid w:val="00CB1D7C"/>
    <w:rsid w:val="00CB25C8"/>
    <w:rsid w:val="00CB2CDB"/>
    <w:rsid w:val="00CB37E4"/>
    <w:rsid w:val="00CB441C"/>
    <w:rsid w:val="00CB49C7"/>
    <w:rsid w:val="00CB4A67"/>
    <w:rsid w:val="00CB6B56"/>
    <w:rsid w:val="00CB6BED"/>
    <w:rsid w:val="00CB7D21"/>
    <w:rsid w:val="00CC05A3"/>
    <w:rsid w:val="00CC0D3B"/>
    <w:rsid w:val="00CC0FBE"/>
    <w:rsid w:val="00CC22B5"/>
    <w:rsid w:val="00CC2AF7"/>
    <w:rsid w:val="00CC553E"/>
    <w:rsid w:val="00CC570D"/>
    <w:rsid w:val="00CC6628"/>
    <w:rsid w:val="00CC7776"/>
    <w:rsid w:val="00CC78F2"/>
    <w:rsid w:val="00CC7DDC"/>
    <w:rsid w:val="00CD20DB"/>
    <w:rsid w:val="00CD274A"/>
    <w:rsid w:val="00CD40CD"/>
    <w:rsid w:val="00CD584C"/>
    <w:rsid w:val="00CD58A4"/>
    <w:rsid w:val="00CD65EE"/>
    <w:rsid w:val="00CD6F1B"/>
    <w:rsid w:val="00CD6F92"/>
    <w:rsid w:val="00CD7DE8"/>
    <w:rsid w:val="00CE047D"/>
    <w:rsid w:val="00CE0A72"/>
    <w:rsid w:val="00CE1333"/>
    <w:rsid w:val="00CE2849"/>
    <w:rsid w:val="00CE3E13"/>
    <w:rsid w:val="00CE4759"/>
    <w:rsid w:val="00CE5C6B"/>
    <w:rsid w:val="00CF0312"/>
    <w:rsid w:val="00CF349C"/>
    <w:rsid w:val="00CF4CEE"/>
    <w:rsid w:val="00CF5007"/>
    <w:rsid w:val="00CF5CE3"/>
    <w:rsid w:val="00CF644A"/>
    <w:rsid w:val="00D005D4"/>
    <w:rsid w:val="00D00EB8"/>
    <w:rsid w:val="00D01E73"/>
    <w:rsid w:val="00D02E22"/>
    <w:rsid w:val="00D03160"/>
    <w:rsid w:val="00D03176"/>
    <w:rsid w:val="00D04257"/>
    <w:rsid w:val="00D04FA1"/>
    <w:rsid w:val="00D07A66"/>
    <w:rsid w:val="00D07BBA"/>
    <w:rsid w:val="00D07E5E"/>
    <w:rsid w:val="00D103B7"/>
    <w:rsid w:val="00D109D4"/>
    <w:rsid w:val="00D12616"/>
    <w:rsid w:val="00D14361"/>
    <w:rsid w:val="00D15668"/>
    <w:rsid w:val="00D20EEA"/>
    <w:rsid w:val="00D21BD1"/>
    <w:rsid w:val="00D21E87"/>
    <w:rsid w:val="00D24A40"/>
    <w:rsid w:val="00D25F75"/>
    <w:rsid w:val="00D304DD"/>
    <w:rsid w:val="00D30D0C"/>
    <w:rsid w:val="00D320B3"/>
    <w:rsid w:val="00D329A0"/>
    <w:rsid w:val="00D354FB"/>
    <w:rsid w:val="00D355F4"/>
    <w:rsid w:val="00D406A9"/>
    <w:rsid w:val="00D41D9B"/>
    <w:rsid w:val="00D42918"/>
    <w:rsid w:val="00D42DAC"/>
    <w:rsid w:val="00D4359A"/>
    <w:rsid w:val="00D44A16"/>
    <w:rsid w:val="00D450AF"/>
    <w:rsid w:val="00D4670C"/>
    <w:rsid w:val="00D47762"/>
    <w:rsid w:val="00D501FD"/>
    <w:rsid w:val="00D509B1"/>
    <w:rsid w:val="00D5117C"/>
    <w:rsid w:val="00D52116"/>
    <w:rsid w:val="00D5252B"/>
    <w:rsid w:val="00D52754"/>
    <w:rsid w:val="00D54FA1"/>
    <w:rsid w:val="00D5646E"/>
    <w:rsid w:val="00D60AA0"/>
    <w:rsid w:val="00D60BD9"/>
    <w:rsid w:val="00D610B1"/>
    <w:rsid w:val="00D644D4"/>
    <w:rsid w:val="00D65202"/>
    <w:rsid w:val="00D6653D"/>
    <w:rsid w:val="00D66EE5"/>
    <w:rsid w:val="00D67A71"/>
    <w:rsid w:val="00D71B2E"/>
    <w:rsid w:val="00D7272D"/>
    <w:rsid w:val="00D733E2"/>
    <w:rsid w:val="00D76F9B"/>
    <w:rsid w:val="00D77798"/>
    <w:rsid w:val="00D824E0"/>
    <w:rsid w:val="00D83357"/>
    <w:rsid w:val="00D834ED"/>
    <w:rsid w:val="00D8395F"/>
    <w:rsid w:val="00D8519E"/>
    <w:rsid w:val="00D85DDC"/>
    <w:rsid w:val="00D87B04"/>
    <w:rsid w:val="00D908E8"/>
    <w:rsid w:val="00D919AF"/>
    <w:rsid w:val="00D93277"/>
    <w:rsid w:val="00D96F63"/>
    <w:rsid w:val="00D97736"/>
    <w:rsid w:val="00D97C45"/>
    <w:rsid w:val="00DA0069"/>
    <w:rsid w:val="00DA0649"/>
    <w:rsid w:val="00DA3561"/>
    <w:rsid w:val="00DA43A2"/>
    <w:rsid w:val="00DA4B90"/>
    <w:rsid w:val="00DA504E"/>
    <w:rsid w:val="00DA51B1"/>
    <w:rsid w:val="00DA7027"/>
    <w:rsid w:val="00DA7085"/>
    <w:rsid w:val="00DB0BAB"/>
    <w:rsid w:val="00DB1507"/>
    <w:rsid w:val="00DB29D2"/>
    <w:rsid w:val="00DB2C7E"/>
    <w:rsid w:val="00DB3CDB"/>
    <w:rsid w:val="00DB4015"/>
    <w:rsid w:val="00DB4A27"/>
    <w:rsid w:val="00DB50D7"/>
    <w:rsid w:val="00DB5EC5"/>
    <w:rsid w:val="00DB70E2"/>
    <w:rsid w:val="00DB73CA"/>
    <w:rsid w:val="00DB7BA1"/>
    <w:rsid w:val="00DC0094"/>
    <w:rsid w:val="00DC047A"/>
    <w:rsid w:val="00DC2CBC"/>
    <w:rsid w:val="00DC44F9"/>
    <w:rsid w:val="00DC5921"/>
    <w:rsid w:val="00DC5C95"/>
    <w:rsid w:val="00DC5F04"/>
    <w:rsid w:val="00DC656C"/>
    <w:rsid w:val="00DC6718"/>
    <w:rsid w:val="00DC7F2A"/>
    <w:rsid w:val="00DD04E8"/>
    <w:rsid w:val="00DD0662"/>
    <w:rsid w:val="00DD0FBA"/>
    <w:rsid w:val="00DD2BBD"/>
    <w:rsid w:val="00DD3102"/>
    <w:rsid w:val="00DD318B"/>
    <w:rsid w:val="00DD5AAB"/>
    <w:rsid w:val="00DE032B"/>
    <w:rsid w:val="00DE0395"/>
    <w:rsid w:val="00DE0F38"/>
    <w:rsid w:val="00DE3A71"/>
    <w:rsid w:val="00DE45C3"/>
    <w:rsid w:val="00DE4903"/>
    <w:rsid w:val="00DE4C5E"/>
    <w:rsid w:val="00DE4F6F"/>
    <w:rsid w:val="00DE5460"/>
    <w:rsid w:val="00DE583F"/>
    <w:rsid w:val="00DE6648"/>
    <w:rsid w:val="00DE6D15"/>
    <w:rsid w:val="00DE6E32"/>
    <w:rsid w:val="00DF0038"/>
    <w:rsid w:val="00DF1739"/>
    <w:rsid w:val="00DF35DD"/>
    <w:rsid w:val="00DF3852"/>
    <w:rsid w:val="00DF40BF"/>
    <w:rsid w:val="00DF46EA"/>
    <w:rsid w:val="00DF5BB1"/>
    <w:rsid w:val="00DF5F00"/>
    <w:rsid w:val="00DF688A"/>
    <w:rsid w:val="00E00DDD"/>
    <w:rsid w:val="00E0171E"/>
    <w:rsid w:val="00E038A8"/>
    <w:rsid w:val="00E05CE2"/>
    <w:rsid w:val="00E05ED9"/>
    <w:rsid w:val="00E05EEB"/>
    <w:rsid w:val="00E1095E"/>
    <w:rsid w:val="00E13F47"/>
    <w:rsid w:val="00E15D38"/>
    <w:rsid w:val="00E16C65"/>
    <w:rsid w:val="00E16DBB"/>
    <w:rsid w:val="00E17142"/>
    <w:rsid w:val="00E174C7"/>
    <w:rsid w:val="00E2040D"/>
    <w:rsid w:val="00E21D01"/>
    <w:rsid w:val="00E23EAF"/>
    <w:rsid w:val="00E24310"/>
    <w:rsid w:val="00E24E0C"/>
    <w:rsid w:val="00E262D6"/>
    <w:rsid w:val="00E2764D"/>
    <w:rsid w:val="00E3192F"/>
    <w:rsid w:val="00E31BAA"/>
    <w:rsid w:val="00E31E2E"/>
    <w:rsid w:val="00E34062"/>
    <w:rsid w:val="00E359C3"/>
    <w:rsid w:val="00E365CC"/>
    <w:rsid w:val="00E36F4A"/>
    <w:rsid w:val="00E37420"/>
    <w:rsid w:val="00E4023B"/>
    <w:rsid w:val="00E438F3"/>
    <w:rsid w:val="00E443B2"/>
    <w:rsid w:val="00E44C55"/>
    <w:rsid w:val="00E50DF1"/>
    <w:rsid w:val="00E5117D"/>
    <w:rsid w:val="00E51287"/>
    <w:rsid w:val="00E5130E"/>
    <w:rsid w:val="00E5230E"/>
    <w:rsid w:val="00E54F10"/>
    <w:rsid w:val="00E557F1"/>
    <w:rsid w:val="00E60613"/>
    <w:rsid w:val="00E62392"/>
    <w:rsid w:val="00E64258"/>
    <w:rsid w:val="00E65AAC"/>
    <w:rsid w:val="00E65AB1"/>
    <w:rsid w:val="00E66D11"/>
    <w:rsid w:val="00E67150"/>
    <w:rsid w:val="00E675D0"/>
    <w:rsid w:val="00E67CE4"/>
    <w:rsid w:val="00E72ACB"/>
    <w:rsid w:val="00E73ABD"/>
    <w:rsid w:val="00E766FD"/>
    <w:rsid w:val="00E77499"/>
    <w:rsid w:val="00E80CD6"/>
    <w:rsid w:val="00E81B1C"/>
    <w:rsid w:val="00E82391"/>
    <w:rsid w:val="00E839E2"/>
    <w:rsid w:val="00E84724"/>
    <w:rsid w:val="00E87DBA"/>
    <w:rsid w:val="00E909F7"/>
    <w:rsid w:val="00E92C27"/>
    <w:rsid w:val="00E933FC"/>
    <w:rsid w:val="00E958D9"/>
    <w:rsid w:val="00E96780"/>
    <w:rsid w:val="00E96ABC"/>
    <w:rsid w:val="00E97FC6"/>
    <w:rsid w:val="00EA00F3"/>
    <w:rsid w:val="00EA0EDE"/>
    <w:rsid w:val="00EA13E9"/>
    <w:rsid w:val="00EA1742"/>
    <w:rsid w:val="00EA240A"/>
    <w:rsid w:val="00EA269A"/>
    <w:rsid w:val="00EA2B69"/>
    <w:rsid w:val="00EA2D1F"/>
    <w:rsid w:val="00EA42FD"/>
    <w:rsid w:val="00EA7BE2"/>
    <w:rsid w:val="00EB0CA0"/>
    <w:rsid w:val="00EB23E1"/>
    <w:rsid w:val="00EB3D2E"/>
    <w:rsid w:val="00EB5320"/>
    <w:rsid w:val="00EB5775"/>
    <w:rsid w:val="00EB6D73"/>
    <w:rsid w:val="00EC4508"/>
    <w:rsid w:val="00EC4513"/>
    <w:rsid w:val="00EC7535"/>
    <w:rsid w:val="00ED1872"/>
    <w:rsid w:val="00ED1CDE"/>
    <w:rsid w:val="00ED2DE3"/>
    <w:rsid w:val="00ED307E"/>
    <w:rsid w:val="00ED37F0"/>
    <w:rsid w:val="00ED4BCD"/>
    <w:rsid w:val="00ED6017"/>
    <w:rsid w:val="00ED67A5"/>
    <w:rsid w:val="00EE155A"/>
    <w:rsid w:val="00EE4526"/>
    <w:rsid w:val="00EE502F"/>
    <w:rsid w:val="00EE6FBD"/>
    <w:rsid w:val="00EF0BAE"/>
    <w:rsid w:val="00EF0F7C"/>
    <w:rsid w:val="00EF2967"/>
    <w:rsid w:val="00EF3893"/>
    <w:rsid w:val="00EF3A5D"/>
    <w:rsid w:val="00EF57CC"/>
    <w:rsid w:val="00EF6024"/>
    <w:rsid w:val="00EF6A28"/>
    <w:rsid w:val="00EF7134"/>
    <w:rsid w:val="00EF7C71"/>
    <w:rsid w:val="00F00075"/>
    <w:rsid w:val="00F0201D"/>
    <w:rsid w:val="00F02AEA"/>
    <w:rsid w:val="00F042A0"/>
    <w:rsid w:val="00F05BE4"/>
    <w:rsid w:val="00F066C3"/>
    <w:rsid w:val="00F1496F"/>
    <w:rsid w:val="00F1638D"/>
    <w:rsid w:val="00F16EFB"/>
    <w:rsid w:val="00F21418"/>
    <w:rsid w:val="00F21B8D"/>
    <w:rsid w:val="00F2382D"/>
    <w:rsid w:val="00F27C89"/>
    <w:rsid w:val="00F27D95"/>
    <w:rsid w:val="00F3094B"/>
    <w:rsid w:val="00F30D81"/>
    <w:rsid w:val="00F326A4"/>
    <w:rsid w:val="00F33F99"/>
    <w:rsid w:val="00F34182"/>
    <w:rsid w:val="00F349FF"/>
    <w:rsid w:val="00F352A2"/>
    <w:rsid w:val="00F355F3"/>
    <w:rsid w:val="00F36F6F"/>
    <w:rsid w:val="00F401C8"/>
    <w:rsid w:val="00F40DE1"/>
    <w:rsid w:val="00F40E79"/>
    <w:rsid w:val="00F40F73"/>
    <w:rsid w:val="00F453E5"/>
    <w:rsid w:val="00F4636A"/>
    <w:rsid w:val="00F467C8"/>
    <w:rsid w:val="00F46905"/>
    <w:rsid w:val="00F46B85"/>
    <w:rsid w:val="00F518AE"/>
    <w:rsid w:val="00F51EDC"/>
    <w:rsid w:val="00F5225F"/>
    <w:rsid w:val="00F52751"/>
    <w:rsid w:val="00F52A0C"/>
    <w:rsid w:val="00F560A4"/>
    <w:rsid w:val="00F56BAA"/>
    <w:rsid w:val="00F6055A"/>
    <w:rsid w:val="00F6093D"/>
    <w:rsid w:val="00F613F3"/>
    <w:rsid w:val="00F62B19"/>
    <w:rsid w:val="00F63939"/>
    <w:rsid w:val="00F63B6F"/>
    <w:rsid w:val="00F64CE3"/>
    <w:rsid w:val="00F6652A"/>
    <w:rsid w:val="00F6673C"/>
    <w:rsid w:val="00F70218"/>
    <w:rsid w:val="00F70A61"/>
    <w:rsid w:val="00F719E6"/>
    <w:rsid w:val="00F74005"/>
    <w:rsid w:val="00F747FE"/>
    <w:rsid w:val="00F7564A"/>
    <w:rsid w:val="00F75C22"/>
    <w:rsid w:val="00F7603E"/>
    <w:rsid w:val="00F774B5"/>
    <w:rsid w:val="00F82388"/>
    <w:rsid w:val="00F82CEE"/>
    <w:rsid w:val="00F83324"/>
    <w:rsid w:val="00F83855"/>
    <w:rsid w:val="00F840FB"/>
    <w:rsid w:val="00F85A71"/>
    <w:rsid w:val="00F87333"/>
    <w:rsid w:val="00F908D7"/>
    <w:rsid w:val="00F90A52"/>
    <w:rsid w:val="00F90FE2"/>
    <w:rsid w:val="00F910A2"/>
    <w:rsid w:val="00F914AA"/>
    <w:rsid w:val="00F92171"/>
    <w:rsid w:val="00F9437F"/>
    <w:rsid w:val="00F961B0"/>
    <w:rsid w:val="00F96228"/>
    <w:rsid w:val="00FA0E05"/>
    <w:rsid w:val="00FA2E40"/>
    <w:rsid w:val="00FA34C6"/>
    <w:rsid w:val="00FA5787"/>
    <w:rsid w:val="00FA6D0D"/>
    <w:rsid w:val="00FA7B91"/>
    <w:rsid w:val="00FB0B7D"/>
    <w:rsid w:val="00FB2587"/>
    <w:rsid w:val="00FB3174"/>
    <w:rsid w:val="00FB4092"/>
    <w:rsid w:val="00FB4235"/>
    <w:rsid w:val="00FB427F"/>
    <w:rsid w:val="00FB513A"/>
    <w:rsid w:val="00FB52D3"/>
    <w:rsid w:val="00FB7BED"/>
    <w:rsid w:val="00FC1E20"/>
    <w:rsid w:val="00FC22DF"/>
    <w:rsid w:val="00FC3EDD"/>
    <w:rsid w:val="00FC662E"/>
    <w:rsid w:val="00FC6FAA"/>
    <w:rsid w:val="00FC7E31"/>
    <w:rsid w:val="00FD1C1C"/>
    <w:rsid w:val="00FD1C47"/>
    <w:rsid w:val="00FD4DE5"/>
    <w:rsid w:val="00FD5146"/>
    <w:rsid w:val="00FD5448"/>
    <w:rsid w:val="00FD5531"/>
    <w:rsid w:val="00FD565B"/>
    <w:rsid w:val="00FE52D3"/>
    <w:rsid w:val="00FE572D"/>
    <w:rsid w:val="00FE5D05"/>
    <w:rsid w:val="00FE5FCE"/>
    <w:rsid w:val="00FF0224"/>
    <w:rsid w:val="00FF1DB8"/>
    <w:rsid w:val="00FF375E"/>
    <w:rsid w:val="00FF3CC2"/>
    <w:rsid w:val="00FF3F52"/>
    <w:rsid w:val="00FF51E2"/>
    <w:rsid w:val="00FF5F2F"/>
    <w:rsid w:val="00FF6B01"/>
    <w:rsid w:val="00FF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23113"/>
  <w15:docId w15:val="{5228D7B8-0D1B-45E9-925E-46173DB1E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71B3"/>
    <w:pPr>
      <w:widowControl w:val="0"/>
    </w:pPr>
    <w:rPr>
      <w:rFonts w:ascii="Times New Roman" w:eastAsia="標楷體" w:hAnsi="Times New Roman"/>
    </w:rPr>
  </w:style>
  <w:style w:type="paragraph" w:styleId="1">
    <w:name w:val="heading 1"/>
    <w:basedOn w:val="a"/>
    <w:next w:val="a"/>
    <w:link w:val="10"/>
    <w:uiPriority w:val="9"/>
    <w:qFormat/>
    <w:rsid w:val="006F5BA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197D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906694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1B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71B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971B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71B3"/>
    <w:rPr>
      <w:sz w:val="20"/>
      <w:szCs w:val="20"/>
    </w:rPr>
  </w:style>
  <w:style w:type="character" w:customStyle="1" w:styleId="st">
    <w:name w:val="st"/>
    <w:basedOn w:val="a0"/>
    <w:rsid w:val="008971B3"/>
  </w:style>
  <w:style w:type="paragraph" w:styleId="a7">
    <w:name w:val="Balloon Text"/>
    <w:basedOn w:val="a"/>
    <w:link w:val="a8"/>
    <w:uiPriority w:val="99"/>
    <w:semiHidden/>
    <w:unhideWhenUsed/>
    <w:rsid w:val="005A0FA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5A0FA9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Emphasis"/>
    <w:basedOn w:val="a0"/>
    <w:uiPriority w:val="20"/>
    <w:qFormat/>
    <w:rsid w:val="00DD5AAB"/>
    <w:rPr>
      <w:i/>
      <w:iCs/>
    </w:rPr>
  </w:style>
  <w:style w:type="paragraph" w:styleId="Web">
    <w:name w:val="Normal (Web)"/>
    <w:basedOn w:val="a"/>
    <w:uiPriority w:val="99"/>
    <w:unhideWhenUsed/>
    <w:rsid w:val="00F1496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a">
    <w:name w:val="Hyperlink"/>
    <w:basedOn w:val="a0"/>
    <w:uiPriority w:val="99"/>
    <w:unhideWhenUsed/>
    <w:rsid w:val="00915E9C"/>
    <w:rPr>
      <w:color w:val="0563C1" w:themeColor="hyperlink"/>
      <w:u w:val="single"/>
    </w:rPr>
  </w:style>
  <w:style w:type="character" w:customStyle="1" w:styleId="30">
    <w:name w:val="標題 3 字元"/>
    <w:basedOn w:val="a0"/>
    <w:link w:val="3"/>
    <w:uiPriority w:val="9"/>
    <w:rsid w:val="00906694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customStyle="1" w:styleId="p">
    <w:name w:val="p"/>
    <w:basedOn w:val="a"/>
    <w:rsid w:val="0090669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b">
    <w:name w:val="List Paragraph"/>
    <w:basedOn w:val="a"/>
    <w:uiPriority w:val="34"/>
    <w:qFormat/>
    <w:rsid w:val="00CD274A"/>
    <w:pPr>
      <w:ind w:leftChars="200" w:left="480"/>
    </w:pPr>
  </w:style>
  <w:style w:type="character" w:customStyle="1" w:styleId="20">
    <w:name w:val="標題 2 字元"/>
    <w:basedOn w:val="a0"/>
    <w:link w:val="2"/>
    <w:uiPriority w:val="9"/>
    <w:semiHidden/>
    <w:rsid w:val="006D197D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10">
    <w:name w:val="標題 1 字元"/>
    <w:basedOn w:val="a0"/>
    <w:link w:val="1"/>
    <w:uiPriority w:val="9"/>
    <w:rsid w:val="006F5BA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jss402">
    <w:name w:val="jss402"/>
    <w:basedOn w:val="a0"/>
    <w:rsid w:val="006F5BAE"/>
  </w:style>
  <w:style w:type="character" w:styleId="ac">
    <w:name w:val="FollowedHyperlink"/>
    <w:basedOn w:val="a0"/>
    <w:uiPriority w:val="99"/>
    <w:semiHidden/>
    <w:unhideWhenUsed/>
    <w:rsid w:val="008E27C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01F04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501F04"/>
    <w:rPr>
      <w:rFonts w:ascii="Times New Roman" w:eastAsia="標楷體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501F04"/>
    <w:rPr>
      <w:rFonts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501F04"/>
    <w:rPr>
      <w:rFonts w:ascii="Times New Roman" w:eastAsia="標楷體" w:hAnsi="Times New Roman" w:cs="Times New Roman"/>
      <w:noProof/>
    </w:rPr>
  </w:style>
  <w:style w:type="paragraph" w:customStyle="1" w:styleId="EndNoteCategoryHeading">
    <w:name w:val="EndNote Category Heading"/>
    <w:basedOn w:val="a"/>
    <w:link w:val="EndNoteCategoryHeading0"/>
    <w:rsid w:val="00501F04"/>
    <w:pPr>
      <w:spacing w:before="120" w:after="120"/>
    </w:pPr>
  </w:style>
  <w:style w:type="character" w:customStyle="1" w:styleId="EndNoteCategoryHeading0">
    <w:name w:val="EndNote Category Heading 字元"/>
    <w:basedOn w:val="a0"/>
    <w:link w:val="EndNoteCategoryHeading"/>
    <w:rsid w:val="00501F04"/>
    <w:rPr>
      <w:rFonts w:ascii="Times New Roman" w:eastAsia="標楷體" w:hAnsi="Times New Roman"/>
    </w:rPr>
  </w:style>
  <w:style w:type="paragraph" w:customStyle="1" w:styleId="EndNoteCategoryTitle">
    <w:name w:val="EndNote Category Title"/>
    <w:basedOn w:val="a"/>
    <w:link w:val="EndNoteCategoryTitle0"/>
    <w:rsid w:val="00501F04"/>
    <w:pPr>
      <w:spacing w:before="120" w:after="120"/>
      <w:jc w:val="center"/>
    </w:pPr>
  </w:style>
  <w:style w:type="character" w:customStyle="1" w:styleId="EndNoteCategoryTitle0">
    <w:name w:val="EndNote Category Title 字元"/>
    <w:basedOn w:val="a0"/>
    <w:link w:val="EndNoteCategoryTitle"/>
    <w:rsid w:val="00501F04"/>
    <w:rPr>
      <w:rFonts w:ascii="Times New Roman" w:eastAsia="標楷體" w:hAnsi="Times New Roman"/>
    </w:rPr>
  </w:style>
  <w:style w:type="character" w:styleId="ad">
    <w:name w:val="annotation reference"/>
    <w:basedOn w:val="a0"/>
    <w:uiPriority w:val="99"/>
    <w:semiHidden/>
    <w:unhideWhenUsed/>
    <w:rsid w:val="00DE032B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DE032B"/>
  </w:style>
  <w:style w:type="character" w:customStyle="1" w:styleId="af">
    <w:name w:val="註解文字 字元"/>
    <w:basedOn w:val="a0"/>
    <w:link w:val="ae"/>
    <w:uiPriority w:val="99"/>
    <w:semiHidden/>
    <w:rsid w:val="00DE032B"/>
    <w:rPr>
      <w:rFonts w:ascii="Times New Roman" w:eastAsia="標楷體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E032B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DE032B"/>
    <w:rPr>
      <w:rFonts w:ascii="Times New Roman" w:eastAsia="標楷體" w:hAnsi="Times New Roman"/>
      <w:b/>
      <w:bCs/>
    </w:rPr>
  </w:style>
  <w:style w:type="character" w:customStyle="1" w:styleId="fontstyle01">
    <w:name w:val="fontstyle01"/>
    <w:rsid w:val="003746E0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1">
    <w:name w:val="未解析的提及項目1"/>
    <w:basedOn w:val="a0"/>
    <w:uiPriority w:val="99"/>
    <w:semiHidden/>
    <w:unhideWhenUsed/>
    <w:rsid w:val="00C5564F"/>
    <w:rPr>
      <w:color w:val="605E5C"/>
      <w:shd w:val="clear" w:color="auto" w:fill="E1DFDD"/>
    </w:rPr>
  </w:style>
  <w:style w:type="character" w:customStyle="1" w:styleId="21">
    <w:name w:val="未解析的提及項目2"/>
    <w:basedOn w:val="a0"/>
    <w:uiPriority w:val="99"/>
    <w:semiHidden/>
    <w:unhideWhenUsed/>
    <w:rsid w:val="006208A4"/>
    <w:rPr>
      <w:color w:val="605E5C"/>
      <w:shd w:val="clear" w:color="auto" w:fill="E1DFDD"/>
    </w:rPr>
  </w:style>
  <w:style w:type="character" w:customStyle="1" w:styleId="31">
    <w:name w:val="未解析的提及項目3"/>
    <w:basedOn w:val="a0"/>
    <w:uiPriority w:val="99"/>
    <w:semiHidden/>
    <w:unhideWhenUsed/>
    <w:rsid w:val="00E4023B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E72ACB"/>
  </w:style>
  <w:style w:type="character" w:customStyle="1" w:styleId="4">
    <w:name w:val="未解析的提及項目4"/>
    <w:basedOn w:val="a0"/>
    <w:uiPriority w:val="99"/>
    <w:semiHidden/>
    <w:unhideWhenUsed/>
    <w:rsid w:val="00F36F6F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1210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696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25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34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1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1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13921">
          <w:marLeft w:val="360"/>
          <w:marRight w:val="0"/>
          <w:marTop w:val="0"/>
          <w:marBottom w:val="7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61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3209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1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3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576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6998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049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83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4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E5579-9666-4F66-B2CD-3DBFE9B27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TCT0920</cp:lastModifiedBy>
  <cp:revision>5</cp:revision>
  <cp:lastPrinted>2023-02-08T03:57:00Z</cp:lastPrinted>
  <dcterms:created xsi:type="dcterms:W3CDTF">2023-08-31T08:00:00Z</dcterms:created>
  <dcterms:modified xsi:type="dcterms:W3CDTF">2023-10-20T03:17:00Z</dcterms:modified>
</cp:coreProperties>
</file>